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1375" w:rsidRDefault="00A57DA4" w:rsidP="001E1375">
      <w:r>
        <w:t>Supplementary File S4</w:t>
      </w:r>
      <w:bookmarkStart w:id="0" w:name="_GoBack"/>
      <w:bookmarkEnd w:id="0"/>
    </w:p>
    <w:p w:rsidR="001E1375" w:rsidRDefault="001E1375" w:rsidP="001E1375">
      <w:r>
        <w:t>&gt;slow_myosin_heavy_chain_2_(smyhc2)</w:t>
      </w:r>
    </w:p>
    <w:p w:rsidR="001E1375" w:rsidRDefault="001E1375" w:rsidP="001E1375">
      <w:r>
        <w:t>CAAGCTCACATCATTGTACCACCTAAAGGACTTGAACTTTTATTGGATTTTATCTGTCTGACTGAAAGATGGGGGACGCCCTGATGGCAGAGTTCGGACCTGCTGCTTCCTTTCTGCGTAAGTCAGACAAGGAGCGCCTGGAGGCCCAGACTCGCATCTTCGACATGAAGAAGGAATGCTTTGTGCCTGATGCTGAGGTTGAGTACGTCAAAGCCTCTATCACCAGTAGAGACGGTGACAAAGTCACTGTTAACACTGAATTTGGAAAGACAGTAACTGTGAAGGACATTGATGTTCATCCACAAAACCCGCCAAAGTTTGATAAAATTGAGGACATGGCGATGTTCACCTTCCTGCATGAGCCCGCTGTGCTGTTTAACCTCAAAGAGCGTTACGCAGCTTGGATGATCTACACCTACTCTGGGCTCTTCTGTGTCACTGTCAACCCCTACAAGGGGCTACCAGTGTACAACCAGGAAGTGGTCACTGCCTACAGAGGAAAGAAACGAACTGAGGCTCCTCCTCACATCTTCTCCATCTCTGACAACGCCTACCAATACATGCTGTCAGACAGAGAAAACCAGTCTGTCCTGATCACTGGAGAATCCGGTGCTGGAAAGACTGTGAACACTAAAAGAGTCATCCAGTACTTTGCCAGCATTGCTGCAGCACCAACCAAGAAGGATGCATCAATGGAGAAAAAGGGAACTCTGGAGGATCAAATCATCCAGTGTAATCCTGCTCTGGAGGCTTTTGGTAATGCCAAGACCATTAGAAATGACAACTCTTCCAGATTCGGTAAATTTATCCGTATCCATTTTGGAATCAGTGGAAAGTTAGCTTCTGCTGACATTGAGACTTATCTGCTGGAGAAGTCTCGCGTCACTTTTCAGCTCAAGGCTGAGAGAGACTACCACATCTTCTACCAGATCCTCTCCCAGAGAAAACCAGAACTGCTAGAGATGCTGCTCATCACCAACAACCCCTATGACTACTCCTTCATCTCCCAAGGAGAGACACAAGTGCAATCTATTGATGACCGTGACGAGCTGATGGCCACTGATGAAGCATTTGATGTGCTGGGCTTCACTACAGATGAAAAGGCAGGCATCTACAAGCTGACTGGTGCTGTCATGCACTACGGCAACATGAGGTTCAAGCAGAAGCAGCGAGAGGAACAGGCAGAGGCTGATGGGACTGAGGATGCTGACAAAGTCGCATATCTGATGGGTCTGAACTCTGCTGATCTCATCAAGGGTTTGTGCCACCCGAGAGTCAAAGTAGGAAATGAGTGGGTCACCAAGGGACAGAGTGTCCAACAGGTGTACTACTCTATTGGTGCTCTGGCAAAGTCAGTGTACGAGAAGATGTTCTTGTGGATGGTTGTGAGAATCAACCAATCCCTGGACACCAAACAGCCTCGCCAGTACTTCATTGGTGTGCTGGACATTGCTGGATTTGAGATCTTTGATTACAACACGTTTGAGCAGCTGTGCATCAACTTCACTAATGAGAAGTTGCAGCAGTTCTTCAACCATCACATGTTTGTTCTGGAGCAAGAGGAATACAAGAAGGAGGGTATTGAATGGGTGTTCATTGACTTTGGCATGGACTTAGCGGCTTGTATTGAGTTAATTGAGAAGCCCATGGGTATCATGTCCATCCTTGAAGAGGAGTGCATGTTCCCAAAAGCCAGTGATGCAACATTCAAATCTAAGCTTTATGACAACCACTTGGGCAAAAGTCCTAACTTCCAGAAGCCCAGGATTGTCAAGGGTAAACCAGAGGCGCATTTCTCCCTGGTTCACTACGCTGGCATTGTTGACTACAACATCTCAAACTGGCTGGTGAAGAACAAGGATCCTCTCAATGAGACGGTTGTAGGGTTGTTCCAGAAGTCCACCATGAAACTGCTTTCTGTCCTATTTGCTAATTATGCTGCTAGTGATGCAGATTCTGGAGCTAAGAGTGCCAAAGGAGGTACCAAAAAGAAGGGTTCTTCATTCCAAACAGTGTCAGCCCTCCATAGGGAGAACCTGCACAAGCTCATGACCAACTTGAAGTCAACTCACCCTCATTTTGTGCGTTGCCTGATTCCCAATGAGACTAAGACTCCTGGGGCGATGGAGAATCCTCTGGTCATGCACCAGCTGCGCTGTAACGGTGTGCTGGAGGGCATCAGAATCTGCACAAAGGGCTTCCCCAACAGGATCCTGTATGGAGATTTCAAACAACGGTACCGGATCCTAAATCCAGCGGCTATCCCTGAGGGACAGTTCATTGATAATAAGAAGGGTGCAGAAAAGCTTCTGGGTTCTCTTGACATTGATCACAGCCAGTACAAGTTAGGACACACTAAGGTGTTCTTCAAGGCTGGTCTTCTGGGAACTCTTGAAGAGATGAGAGACGACCGTCTTGCACTTATTATTACTGGAATTCAGTCCAGATCTCGTGGTTTTCTATCAAGAATGGAATTCCAGAAAATTGTGGAGAGAAGAGATGCCTTGCTTGTGATTCAGTGGAACATCCGTGCCTTCATGGGGGTCAAGAATTGGCCTTGGATGAAGCTCTACTTCAAGATCAAGCCTCTGCTGAAATCTGCTGAGACTGAGAAAGAGATGGCCAACATGAAGGAAGAATTCCTGAAGTTGAAGGAGGTTTACGCCAAAACTGAAGCTCGCAGAAAGGAGCTTGAGGAAAAGATGGTTTCCATTCTCCAAGAGAAGAATGACCTTCAGCTTGCAATGCAGTCTGAGCAAGACAATCTTGCAGATGCTGAGGAGAGATGTGAGGGTCTGATCAAGAGCAAGATTCAGTTTGAAGGTAAA</w:t>
      </w:r>
      <w:r>
        <w:lastRenderedPageBreak/>
        <w:t>GTCAAAGAAATGACTGAGAGACTGGAGGATGAAGAGGAAATGAATGCTGAGCTGACTGCCAAGAAACGAAAGCTGGAGGATGAATGTTCTGAGCTCAAGAAGGACATTGATGATCTTGAGCTCACTCTGGCCAAAGTGGAAAAAGAGAAACATGCCACTGAGAACAAGGTTAAAAACCTGACAGAAGAGATGGCAGCATTGGATGAGATCATTGCTAAGCTGACCAAAGAGAAGAAAGCTCTGCAGGAGGCCCATCAGCAAACACTGGATGACCTCCAGAGTGAGGAAGACAAAGTCAACACACTGACCAAAGCCAAAGCCAAGCTGGAGCAACAAGTGGATGATCTTGAAGGTTCTCTGGAACAAGAAAAGAAAATTCGCATGGATCTTGAGAGAGTTAAAAGAAAGCTTGAGGGTGACTTGAAGTTGACTCAAGAAAATTTGATGGATTTAGAAAATGATAAGCAGCAGATGGATGAGCGGATAAAGAAAAAAGATTTTGAGATCAGCCAGCTCAACAGCAAGATTGAAGATTGTCAGGTTATAGAATCCCAACTCCAGAAGAAACTGAAGGAGCTGCAGGCCCGAATTGAAGAGCTGGAGGAAGAGCTGGAGGCTGAGAGAGCCGCTCGTGCCAAAGTTGAGAAACAGAGAGCTGATCTGTCCAGAGAACTGGAGGAGATCAGTGAGAGGCTGGAGGAGGCTGGTGGAGCCACTGCTGCCCAGGTTGAAATGAACAAGAAACGTGAAGCCGAGTTACAGAAGCTGCGTAGAGACCTTGAAGAGGCCACTCTGCAACACGAGGCTACCGCTGCTACACTGAGGAAGAAACATTCTGACAGTGTGGCCGATCTGGGAGAACAGATTGACAACCTTCAGAGAGTGAAGCAGAAGCTGGAGAAAGAGAAGAGTGAACTCAGACTGGAACTGGATGATGTGGTCTCCAACATGGATCAGCTTGTAAAGGCCAAGGCAAATCTGGAGAAATTGTGCAGAACTCTGGAAGACCAGATGAGTGAGTACAGAACCAAGAGTGAGGAAGGCCAGCGCACAATCAATGACTTCACCATGCAAAAAGCCAAGCTGCAAACTGAGAATGGTGAACTGTCCAGACAGCTAGAGGAGAAAGACTCCCTGGTGTCTCAGTTGACCAGAGGCAAGCAGTCCTACACTCAGCAGGCTGAAGACCTCAAGAGACAGCTAGAGGAAGAGATCAAGGCTAAGAATGCCCTGGCCCATGCAGTTCAATCTGCTCGTCATGATTCTGATCTGCTGAGGGAACAGTACGAGGAGGAGCAGGAAGCCAAAGCTGAGCTGCAGCGGAGTCTGTCCAAGGCAAACTCTGAGGTGGCTCAGTGGAGAACTAAGTATGAAACTGATGCCATCCAGAGGACGGAAGAGCTGGAGGAAGCCAAGAAAAAACTGGCTCAGCGTCTGCAAGATGCAGAAGAAGCTGTGGAAGCAGTCAATGCTAAATGCTCCTCTCTGGAGAAGACCAAGCACAGGCTGCAGAATGAGATTGAAGATCTCATGGTGGATGTAGAGAGATCCAATGCTGCTGCCGCTGCTCTGGACAAGAAGCAAAGAAACTTTGACAAGGTTCTGGCTGAGTGGAAGCAAAAGTATGAGGAGTCCCAATCTGAATTGGAAAGTGCTCAAAAAGAAGCTAGATCTCTGAGCACTGAACTCTTTAAATTGAAAAACGCATATGAAGAGTCACTGGACCACCTGGAGACCATGAAGAGGGAGAACAAGAATCTCCAAGAGGAAATCTCTGACCTCACTGAGCAACTTGGTGAGAGTGGGAAGAATATTCATGAGCTGGAGAAACTTAGGAAACAACTGGAGCAGGAGAAACAAGAGATACAATCTGCTTTGGAGGAGGCTGAGGGTTCCCTTGAACATGAGGAAAGCAAGATCCTTAGAGCTCAGCTGGAATTCAATCAGATCAAAGCTGATATTGAACGTAAACTGGCTGAGAAAGATGAAGAGATGGAGCAGTCCAAGAGGAATCAGCAGAGAATGATTGATACCCTTCAGACCTCACTGGAATCAGAGACTCGCAGCAGGAATGAAGCTCTCAGACTGAAGAAGAAGATGGAGGGAGACCTCAATGAGATGGAGATTCAGCTCAGCCAGGCTAACAGACTGGCATCAGAATCTCAGAAACAACTCAAGGGACTTCATGGACATCTTAAAGACTCCCAACTGCAGCTGGATGATGCTCTGCGCAGTAATGATGATTTCAAAGAGAACATCGCAATTGTGGAGAGACGTAACAATCTGCTGCAGGCTGAACTGGATGAGCTGAGATCAATGGTGGAACAGACTGAGAGAGGAAGGAAACTGGCTGAGCAGGAACTGCTGGACATCAGTGAGAGAGTCCAGCTCCTGCATTCTCAGAATACCAGTCTGCTGAATCAGAAGAAGAAGCTGGAGGGAGATAATTCTCAGCTTCAGACTGAGGTGGAGGAAGCAGTGCAGGAGTGCAGGAACGCTGAGGAAAAAGCCAAGAAGGCCATCACTGATGCTGCCATGATGGCTGAGGAGCTGAAGAAGGAGCAGGACACCAGTGCTCACCTGGAGAGGATGAAGAAGAACATGGAGGTGACTGTCAAAGACCTACAGCACCGTCTGGATGAAGCTGAGCAGATCGCAATGAAGGGAGGCAAGAAGCAGGTCCAGAAATTGGAGGCCAGGGTGAGAGAGCTGGAAAGTGAGGTGGAGATAGAACAGAGAAAGGCCAGTGACTCTGTCAAGGGGATTCGTAAATATGAAAGACGCATCAAAGAACTCACCTACCAGACTGAGGAGGACCGTAAGAATCTGGCTCGCCTGCAGGACTTGGTGGACAAACTCCAGCTGAAGGTCAAGTCCTACAAGAGAGTTGCTGAAGAGGCTG</w:t>
      </w:r>
      <w:r>
        <w:lastRenderedPageBreak/>
        <w:t>AAGAACAAGCAAATTCTAGCCTGGGCAAGTTCCGTAAGATCCAGCATGAGCTGGATGAAGCAGAGGAGAGGGCTGATATTGCTGAATCTCAGGTCAACAAGCTGAGAGTCAAGAGTCGTGATACAGGATCCAAGAAGGGGGCTGATGAGGAGTGA</w:t>
      </w:r>
    </w:p>
    <w:p w:rsidR="001E1375" w:rsidRDefault="001E1375" w:rsidP="001E1375"/>
    <w:p w:rsidR="001E1375" w:rsidRDefault="001E1375" w:rsidP="001E1375"/>
    <w:p w:rsidR="001E1375" w:rsidRDefault="001E1375" w:rsidP="001E1375"/>
    <w:p w:rsidR="001E1375" w:rsidRDefault="001E1375" w:rsidP="001E1375">
      <w:r>
        <w:t>&gt;slow_myosin_heavy_chain_3_(smyhc3)</w:t>
      </w:r>
    </w:p>
    <w:p w:rsidR="001E1375" w:rsidRDefault="001E1375" w:rsidP="001E1375">
      <w:r>
        <w:t>CCTCAGGAAGTCGGACATAGAGCGTCTGGAGGCCCAAACTCGCCCCTTTGACATGAAGAAAGCTTGTTTCGTTCCTGATGCTGAAGAGGAGTATGTGAAAGCAACTATTATTAGTCGAGATGGTGATAAAGTCACCTGTGAGAATTCAAAGGGAACGACTTTAACTGTGAAAGAAGTGGATGTTCATCCTCAGAACCCGCCAAAGTTTGATAAAATTGAGGACATGGCGATGTTCACCTTCCTGCATGAGCCCGCTGTGCTGTTTAACCTCAAAGAGCGTTACGCAGCCTGGATGATCTACACCTACTCAGGGCTCTTCTGTGTCACTGTCAACCCCTACAAGTGGCTCCCGGTGTACAACCAGGAAGTGGTCGTTGCCTACAGAGGAAAGAAGAGGAGTGAAGCTCCTCCTCACATCTTCTCCATCTCTGACAACGCCTACCAATACATGCTGTCAGACAGAGAAAACCAGTCCATTCTTATCACTGGAGAATCTGGTGCTGGAAAGACTGTGAACACCAAGAGAGTCATTCAGTACTTTGCCAGCATTGCTGCTAGTCCTTCAAAGAAGGAAACCACTGAAAAGAAGGGAACTCTGGAGGATCAAATCATCCAGTGTAATCCTGCTCTCGAGGCCTTTGGTAATGCCAAGACCATCAGAAATGACAACTCATCTAGATTTGGCAAGTTTATCCGGATCCACTTTGCTGCCAGTGGCAAACTAGCATCTGCTGATATTGAGACTTATCTTCTGGAGAAGTCTCGTGTGACTTTCCAGCTCAAGGCTGAGAGAGACTACCACATCTTCTACCAGATCCTGTCTCAGAAGAAACCAGAACTATTAGAGATGCTGCTGATCACAGCAAACCCTTATGATTATGCTTTCATCTCTCAAGGAGAGACACAAGTGGCCTCTATTAATGATGCTGATGAGCTGATGGCAACAGATGAAGCGTTTGATGTGTTGGGCTTCACCCAAGAGGAGAAGAACAGCATCTACAAGCTGACTGGTGCTGTCATGCACTACGGAAACATGAGGTTCAAGCAGAAGCAGCGAGAGGAACAGGCAGAGGCTGATGGGACTGAGGATGCTGATAAGTCAGCTTATCTGATGGGCCTGAACTCTGCTGATCTCATCAAGGCTCTGTGCCACCCGAGAGTCAAAGTAGGGAATGAGTGGGTCACCAAGGGACAGAATGTCCAGCAGGTGTCCTATGCCATTGGTGCTCTGTCAAAATCAGTGTACGAGAAGATGTTCCTCTGGATGGTTGTGAGAATCAACCAATCCCTGGACACCAAACAGCCTCGCCAGTACTTCATTGGTGTGTTGGACATTGCTGGATTTGAGATCTTTGATTTCAACACCTTTGAGCAGCTGTGCATCAACTTCACAAATGAGAAGTTGCAGCAGTTCTTCAACCATCACATGTTTGTTCTGGAGCAAGAGGAATACAAGAAGGAGGGTATTGAATGGGTGTTCATTGACTTTGGCATGGACTTGCAGGCTTGTATTGATCTTATTGAAAAGCCCATGGGTATCATGTCCATCCTTGAAGAGGAGTGCATGTTCCCCAAAGCCAGTGATGCAACATTCAAAGCTAAGCTTTATGACAATCACTTGGGCAAAAGTGCTAACTTCCAGAAGCCCAGGATTGTCAAGGGTAAACCAGAGGCACATTTCTCCCTGGTTCACTACGCTGGCACTGTTGACTACAACATCAATAACTGGCTGGTGAAGAACAAGGATCCTCTAAATGAGACGGTTGTTGGCCTGTATCAGAAATCCACAATGAAACTCCTTTCTATCCTATTTGCTAATTATGCTAGTGCTGACTCAGCCGCAGAGGGAGGTGGTGGCAAAGCAAAGGAGAAGAAGAAAAAGGGTTCTTCTTTCCAGACAGTGTCTGCTCTTCACAGGGAGAACCTGAACAAGTTGATGACCAACTTGAGGTCAACTCACCCTCACTTTGTGCGCTGCATCATCCCCAATGAGACTAAGACTCCTGGGGCGATGGAGAATCCTCTGGTCATGCACCAGCTGCGCTGTAACGGTGTGCTGGAGGGCATCAGAATCTGCAGAAAGGGCTTCCCCAACAGGATCCTGTATGGAGATTTCAAGCAGAGATATCGTATACTGAACCCTGCTGCCATCCCAGAGGGTCAATTCATTGACAGCAGAAAAGGAGCCGAGAAGTTATTGGGCTCTTTGGATATTGACCACAACCAGTACAAGTTTGGACATACTAAGGTGTTCTTCAAGGCTGGTCTTCTAGGTACTCTTGAGGAGATGCGAGATGACCGTCTTGCTCTCATCATCACAAATATTCAAGCTAGAGCTCGTGGTCTTCTCTCAAGAGTTGAGTTCCAGAAGATTGTTGAACGCAGAGATGCCTTGCTTGTGATCCAGTGGAATATCCGTGCCTTCATGGGTGTCAAGAATTGGCCCTGGATGAAGCTCTACTTCAAGATCAAGCCTCTTCTGAGATCTGCTGAAGCAGAGAAAGAAATGGCCAAC</w:t>
      </w:r>
      <w:r>
        <w:lastRenderedPageBreak/>
        <w:t>ATGAAGGAAGAATTCCTGAAGTTGAAGGAGGCTTACGCCAAATCTGAAGCCCGCAGAAAGGAGCTTGAAGAAAAGATGGTTTCTCTTCTCCAAGAGAAGAATGACTTGCAACTTCAAGTCCAAACTGAGCAAGATAATCTTTGCGATGCTGAGGAGAGATGTGAGGGTCTGATCAAGAACAAGATCCAGCTTGAGGCCAAAGCCAAAGAGCTGACTGAGAGACTGGAGGATGAGGAAGAAATGAATGCTGAGCTGACTGCCAAGAAACGAAAGTTGGAGGATGAATGTTCTGAGCTCAAGAAGGACATTGATGACCTTGAGCTCACTCTGGCCAAAGTGGAGAAAGAGAAACATGCCACTGAGAACAAGGTTAAAAACCTGACAGAAGAGATGGCAGCTTTGGATGAGATCATTGCTAAGCTGACCAAAGAGAAGAAAGCTCTGCAGGAGGCCCATCAGCAAACACTGGATGACCTCCAGAGTGAGGAAGACAAAGTCAATACACTCACCAAAGCCAAAGCCAAGCTGGAGCAACAAGTGGATGATCTTGAGGGTTCCCTGGAACAGGAAAAGAAGCTTCGTATGGACCTGGAGAGGGCAAAGAGGAAGCTCGAGGGAGACTTAAAGTTGACCCAAGAGAGCGTCATGGATCTGGAAAATGACAAACAGCAACTGGAAGAGAGGATTAAAAAGAAAGACTTTGAGATCAGCCAGCTCAACAGCAAGATTGAAGATGAGCAGGTTATGGCAGCCCAACTCCAGAAGAAACTGAAGGAGCTGCAGGCTCGGATTGAAGAGCTGGAGGAAGAGCTGGAGGCTGAGAGAGCCGCTCGTGCCAAAATTGAGAAACAGAGAGCTGATCTTTCCAGAGAACTGGAGGAGATCAGTGAGAGGTTGGAGGAGGCTGGTGGAGCCACTGCTGCCCAGATTGAGATGAACAAGAAACGTGAAGCCGAGTTACAGAAGCTGCGCAGAGACCTCGAAGAGGCCACTCTGCAACACGAGGCTACCGCTGCTACACTGAGGAAGAAACATTCTGACAGTGTGGCCGATCTGGGAGAACAGATTGACAACCTTCAGAGAGTGAAGCAGAAGCTGGAGAAAGAGAAGAGTGAACTCAGACTGGAACTGGATGATGTGGTCTCCAACATGGAGCAGCTTGCCAAGGCCAAGGCAAACTTGGAGAAAATGTGCAGGACCTTCGAGGACCAGATGTCAGAATATAGAACAAAATACGAAGAAGGACAACGTAGCATCAATGACTTTACCATGCAAAAAGCTAAATTGCAAACCGAAAATGGGGAGCTTTCTAGACAGCTGGAAGAGAAGGATTCCTTGGTCTCTCAGCTAACAAGAGGCAAGCAGTCCTACACTCAGCAGATTGAGGACCTCAAACGACAACTAGAGGAGGAAATTAAGGCTAAGAATGCCCTGGCCCCATGCAGTTCAATCTGCTCGTCATGATTCTGATCTGCTGAGGGAACAGTACGAGGAGGAGCAGGAAGCAAAAGCTGAGCTGCAGCGTAGTATGTCCAAAGCAAACTCTGAGGTGGCTCAGTGGAGAACTAAGTATGAAACTGATGCCATCCAGAGGACTGAGGAGCTGGAGGATGCTAAGAAGAAACTGGCTCAGCGTCTGCAAGATGCAGAAGAAGCTGTGGAAGCAGTCAATGCTAAATGCTCCTCTCTGGAGAAGACCAAGCACAGGCTGCAGAATGAGATTGAAGATCTCATGGTGGATGTGGAGAGATCCAATGCTGCTGCCGCTGCTCTGGACAAGAAGCAAAGAAACTTTGACAAGGTCCTGGCTGAATGGAAGCAGAAATATGAGGAGTCTCAGAGTGAGCTGGAAAGCTCCCAGAAGGAGGCCAGATCTCTGAGCACTGAACTCTTCAAACTGAAGAACTCCTACGAGGAGTCGCTGGATCATCTGGAGACCATGAAGAGAGAAAACAAGAACCTCCAAGAGGAGATCGCTGATCTCACTGAACAAATTGGTGAGAGTGGAAAGAACATTCATGAACTAGAGAAAGTTCGCAAACAACTGGAGCAGGAGAAAGCTGAAATTCAAGCAGCTTTGGAGGAGGCTGAAGGCTCACTTGAGCATGAAGAAGGCAAGATACTTAGAGCTCAACTGGAGTTCAATCAAGTAAAGGCTGATATTGAACGTAAGCTGGCTGAGAAAGATGAAGAGATGGAGCAGTCCAAGAGGAACCAGCAGAGAATGGTTGATACTCTGCAGAGCTCACTGGAATCAGAGACTCGCAGCAGGAATGAAGCTCTCAGATTGAAGAAGAAGATGGAGGGAGACCTCAATGAGATGGAGATTCAGCTCAGCCAGGCTAACAGACAGGCATCAGAAGCCCAGAAGCAACTCAAGGGTCTTCATGGACATCTTAAAGATTCCCAACTGCAACTGGATGATGCTCTGCGAAGTAATGATGATCTCAAAGAGAACATCGCCATCGTGGAGAGACGCAACAATCTGCTGCAGGCTGAACTGGATGAGCTGAGATCTCTGGTGGAACAGACTGAGAGAGGAAGGAAACTGGCTGAGCAGGAACTGCTGGACGTCAGCGAGAGAGTTCAGCTCCTGCATTCTCAGAACACCAGTCTGCTGAATCAGAAGAAGAAGCTGGAGGGAGATAATACTCAGCTTCAGACTGAGGTTGAGGAGGCAGTGCAGGAGTGCAGGAACGCTGAGGAAAAGGCCAAGAAGGCCATCACTGATGCTGCCATGATGGCTGAGGAGCTGAAGAAGGAGCAGGACACCAGTGCTCACCTGGAGAGGATGAAGAAGAACATGGAGCAGACCATCAAGGACCTGCAGCACCGTCTGGATGAAGCTGAGCAGATCGCCATGAAGGGAGGCAAGAAGCAGGTCCAGAAACTGGAAGCC</w:t>
      </w:r>
      <w:r>
        <w:lastRenderedPageBreak/>
        <w:t>AGGGTGAGAGAGCTGGAAAATGAGGTGGAGCTGGAACAGAGAAAGGCGAGCGAGTCTGTGAAAGGAGTGCGTAAATATGAGAGACGCATCAAGGAGCTCACCTACCAGACTGAGGAGGACCGTAAGAATCTGGCTCGTCTTCAAGACCTCGTGGATAAACTCCAGCTGAAGGTCAAGTCCTACAAGAGAGCGGCTGAGGAGGCGGAGGAGCAGGCCAATTCTAACCTGGGCAAGTTCCGTAAGATTCAGCATGAGCTGGATGAAGCAGAGGAGAGAGCTGATATTGCTGAATCTCAGGTCAACAAGCTGAGAGCCAAAAGCAGAGACACCAGATCTAAGAAAGGACATGATGAGGAATGAAGCTCTGCCATCTCTCAGAATATGTTGTGTCTCTTTGAATCCATTAGTTTCTAGATCAGTAGAATAAAGCAAATCTGCAGATTAAA</w:t>
      </w:r>
    </w:p>
    <w:p w:rsidR="001E1375" w:rsidRDefault="001E1375" w:rsidP="001E1375"/>
    <w:p w:rsidR="001E1375" w:rsidRDefault="001E1375" w:rsidP="001E1375"/>
    <w:p w:rsidR="001E1375" w:rsidRDefault="001E1375" w:rsidP="001E1375">
      <w:r>
        <w:t>&gt;Embrionic_myosin_heavy_chain_1_(Emb_myhc1)</w:t>
      </w:r>
    </w:p>
    <w:p w:rsidR="001E1375" w:rsidRDefault="001E1375" w:rsidP="001E1375">
      <w:r>
        <w:t>ACTGAATGAGTCTGTTGTGCAGCTTTACCAGAAGTCTTCTGTCAAACTGCTGGCTAGTCTCTACCCACCTGTTGTTGAAGAAACCGGTGGCAAGAAGGGAGGAAAGAAGAAGGGTGGTTCCATGCAGACTGTGTCCTCCCAGTTCAGGGAGAATTTGGGCAAGCTTATGACCAACTTGAGGAGCACTCACCCTCACTTTGTGCGTTGTCTGATTCCCAATGAGTCCAAGACTCCAGGTCTGATGGAGAACTTCCTGGTTATCCACCAGCTCAGGTGTAATGGTGTGCTGGAGGGCATCAGAATCTGCAGAAAGGGCTTCCCCAGCAGAATCCTCTATGGTGACTTCAAGCAGAGATACAAGGTGCTGAATGCCAGTGTAATCCCAGAGGGGCAGTTTATTGACAACAAGAAGGCTTGTGAGAAACTCCTGGGATCCATAGATATCGATCATGACCAGTACAGATTTGGACACACAAAGGTGTTCTTCAAAGCTGGTCTTCTGGGTACTCTTGAGGAGATGCGTGATGAGAAACTGGCTGCTCTGGTCACAATGACTCAAGCTCTTTGCCGTGGTTATGTGATGAGGAGGGAGTTTGTGAAGATGATGGAGAGGAGGGAGTCCATTTACACCATCCAATACAACATCCGCTCATTCATGAATGTCAAACACTGGCCATGGATGAAGGTTTACTACAAGATTAAGCCTCTGCTGAAGAGTGCTGAGACTGAGAAGGAGCTGGCAACCATGAAAGAGGACTTTACAAAATGCAAAGAAAATCTTGCCAAGGCTGAAGCCAAAAAGAAGGAGCTTGAAGAGAAGATGGTGGCACTGCTGCAAGAGAAAAATGATCTGCAGCTGCAAGTGGCTTCTGAATCTGAGAATCTCTCAGATGCTGAGGAAAGGTGTGAGGGTCTGATCAAGAGCAAAATCCAGCTTGAAGCTAAACTCAAAGAGACAACTGAGAGACTGGAGGATGAAGAAGAAATCAATGCTGAACTGACAGCCAAGAAGAGAAAACTTGAGGATGAGTGCTCTGAGCTAAAGAAAGACATTGATGACCTGGAGCTGACCTTGGCTAAAGTGGAAAAGGAGAAACACGCCACTGAGAATAAGGTCAAGAACTTGACTGAGGAAATGGCATCTCAGGATGAGAGCATTGCCAAACTTACAAAAGAGAAGAAAGCTCTCCAAGAGGCACATCAGCAGACCCTGGATGATCTTCAGGCAGAGGAGGACAAAGTCAACACCCTGACCAAATCCAAGACAAAACTTGAGCAGCAAGTTGATGATCTTGAGGGCTCCCTTGAACAAGAGAAGAAGCTCCGCATGGATCTTGAGAGAGCAAAGAGAAAGCTTGAAGGAGACCTGAAATTAGCACAAGAGTCCATCATGGACCTGGAGAATGACAAGCAGCAATCTGACGAGAAACTTAAAAAGAAAGACTTTGAAACAAGCCAGTTGCTCAGCAAGATTGAAGATGAACAATCTCTGGGTGCTCAACTCCAGAAGAAGATCAAGGAGCTTCAGGCTCGCATTGAGGAACTGGAGGAAGAGATTGAAGCTGAGCGTGCTGCTCGTGCCAAGGTTGAGAAGCAGAGAGCTGATCTCTCCAGGGAACTTGAGGAGATCAGTGAGAGGCTTGAGGAGGCTGGAGGAGCCACTGCTGCTCAGATCGAGATGAATAAGAAGCGTGAAGCTGAATTCCAGAAGCTGCGTCGTGATCTTGAAGAGTCCACCCTCCAGCATGAAGCTACTGCTGCAGCCCTCCGTAAGAAGCAGGCAGACAGTGTGGCCGAGCTGGGAGAGCAAATCGACAACCTCCAGCGCGTCAAGCAGAAGCTTGAGAAAGAGAAGAGTGAATACAAAATGGAGATTGATGATCTCTCCAGCAACATGGAGGCTGTTGCCAAAGCAAAGGGTAATCTTGAGAAGATGTGCCGCACCCTTGAGGACCAACTTAGTGAAATTAAGTCCAAGAATGATGAGAACAACCGCCAGATAAATGACCTCAGTGCTCAAAGAGCAAGACTTCAAACTGAAAATGGTGAGTTTGGCCGTCAGCTGGAGGAGAAGGAGGCTCTGGTTTCTCAGCTCACCAGAGGCAAACAAGCTTTCACTCAGCAAATTGAGGAGCTTAAGAGGCAGATTGAAGAGGAGGTTAAGGCTAAGAATGCACTGGCCCATGCTGTACAATCAGCCCGTCATGACTGCGACCTGCTCCGTGAGCAGTTTGA</w:t>
      </w:r>
      <w:r>
        <w:lastRenderedPageBreak/>
        <w:t>GGAAGAGCAGGAGGCAAAGGCTGAGCTGCAGCGGGGAATGTCAAAGGCCAATAGTGAAGTTGCTCAGTGGAGAACCAAATATGAAACTGATGCCATCCAACGCACTGAGGAGCTTGAAGAGTCCAAGAAGAAGCTGGCTCAGCGCCTTCAAGATGCAGAGGAACAAATTGAGGCTGTGAACTCTAAATGTGCATCTCTGGAGAAGACCAAACAGAGACTCCAGGGTGAGGTGGAGGACCTCATGATTGACGTGGAGAGGGCCAACTCTTTGGCTGCCAATCTTGACAAGAAGCAGAGGAACTTTGACAAGGTCCTGGCAGAATGGAAGCAGAAATATGAAGAAGGTCAGGCAGAGCTGGAAGGAGCCCAGAAAGAGGCTCGTTCACTCAGCACTGAGCTGTTCAAGATGAAGAACTCCTATGAGGAGTCTCTGGATCAGCTGGAGACCCTCAAGAGAGAGAACAAGAATCTGCAGCAGGAGATTTCAGATCTGACAGAGCAGTTAGGTGAGACAGGTAAGAGCATCCATGAGCTGGAAAAGGCCAAAAAAGCAGTGGAGACTGAGAAGTCAGAGATTCAGACCGCCCTGGAGGAGGCTGAAGGCACTCTGGAGCACGAGGAGTCCAAGATTCTCCGTGTCCAGCTTGAGCTAAACCAGGTCAAGGGTGAGGTTGACAGGAAGCTTGCAGAGAAGGATGAGGAGATGGAGCAGATCAAGAGGAACAGCCAGAGAGTCATTGAATCCATGCAGAGCACTCTGGACTCTGAGGTCAGGAGCAGGAATGATGCCCTGAGAATCAAGAAGAAGATGGAGGGAGACCTTAATGAGATGGAGATTCAGCTGAGCCACGCCAATCGCCAGGCTGCTGAGGCCCAGAAACAGCTCAGGAACGTCCAAGGACAACTCAAGGATGCCCAACTGCACCTTGATGAAGCTGTCAGAGGACAGGAGGACATGAAGGAGCAGGTGGCCATGGTGGAGCGCAGAAACACTCTGATGCAAGCTGAGATTGAGGAGCTGAGAGCTGCTCTGGAGCAGACAGAGAGAGGCCGCAAAGTGGCTGAACAAGAGCTGGTGGACGCCAGTGAGCGTGTCGGACTGTTGCACTCTCAGAACACAAGTCTCCTGAACACCAAGAAGAAGCTTGAGGCTGACCTTGTTCAGATCCAGAGTGAAGTTGATGACACTATTCAGGAAGCCAGAAATGCAGAGGAGAAGGCCAAGAAGGCCATCACTGATGCTGCCATGATGGCTGAGGAGCTGAAGAAGGAGCAGGACACCAGTTCTCACCTGGAGAGGATGAAGAAGAACATGGAGGTGACTGTCAAAGACCTGCAGCACCGTCTGGATGAGGCTGAGAATCTGGCCATGAAGGGAGGAAAGAAACAACTCCAGAAACTGGAGAGTAGGGTCCGTGAGCTTGAGGCTGAAATTGAAGCAGAACAGAGACGTGGAACAGATGCTGTTAAGGGTGTCCGTAAATATGAGAGGAGAGTGAAAGAGCTGTCTTATCAGACTGAGGAGGATAAGAAGAACATCAACAGACTTCAGGATCTGGTTGATAAGCTGCAGTTGAAGGTCAAAGCCTACAAAAGACAGGCTGAGGAGGCGGAAGAGCAAGCCAACTCTCACATGTCCAAGTTGAGGAAGGTGCAGCATGAGCTGGAGGAGGCTGAGGAGCGTGCTGACATTGCTGAGTCTCAAGTCAACAAGCTCAGAGCCAAGAGCCGTGATGCTGGAAAGGCCAAAGAAGAGTGAAACCCTCAAACCTGTTGGAAGCCTCTACTGAAGTCATATAATATGATTGTTCTGTA</w:t>
      </w:r>
    </w:p>
    <w:p w:rsidR="001E1375" w:rsidRDefault="001E1375" w:rsidP="001E1375"/>
    <w:p w:rsidR="001E1375" w:rsidRDefault="001E1375" w:rsidP="001E1375"/>
    <w:p w:rsidR="001E1375" w:rsidRDefault="001E1375" w:rsidP="001E1375">
      <w:r>
        <w:t>&gt;Myosin, heavy polypeptide 1.1b_(Myhz1.1b)</w:t>
      </w:r>
    </w:p>
    <w:p w:rsidR="001E1375" w:rsidRDefault="001E1375" w:rsidP="001E1375">
      <w:r>
        <w:t>GCACCCTGGAGCATGAAGAGTCCAAGATTCTCCGTGTGCAGCTGGAGCTGAACCAGGTGAAGAGTGAGATTGACAGGAAGCTGGCTGAGAAGGATGAGGAGATGGAACAGATCAAGAGGAACAGCCAAAGAGTGATCGACTCCATGCAGAGCACTCTGGACTCTGAGGTCAGGAGCAGAAATGATGCCCTGAGAGTCAAAAAGAAGATGGAGGGAGATCTGAATGAGATGGAGGTCCAGCTGAGTCATGCCAACCGCCAGGCTGCTGAGGCCCAGAAACAGCTCAGGAACGTCCAAGGACAACTCAAGGATGCCCAACTGCACCTTGATGAAGCTGTCAGAGGACAGGAGGACATGAAGGAGCAGGTGGCCATGGTGGAGCGCAGGAATGGCCTGATGCAAGCAGAGATTGAGGAGCTGAGAGCTGCACTGGAGCAAACAGAGAGAGGCCGCAAAGTGGCTGAGCAGGAGCTGGTGGATGCCAGCGAGCGTGTGGGACTGCTGCACTCACAAAATACGAGTCTTATTAACACCAAGAAGAAGCTTGAGACTGATCTGGTCCAGGTTCAAGGTGAGGTGGACGATGCAGTCCAGGAGGCCAGAAATGCAGAGGAGAAGGCCAAGAAGGCCATCACTGATGCTGCCATGATGGCTGAGGAGCTGAAGAAGGAGCAGGACACCAGTTCTCACCTGGAGAGGATGAAGAAGAACATGGAGGTGACTGTCAAAGACCTGCAGCACCGTCTGGATGAGGCTGAGAGTCTGGCCATGAAGGGTGGAAAGAAACAGCTCCAGAAACTGGAGTCCAGGGTGCATGAGTTGGAGGCTGAAGTTGAAGCTGAACAGAGACGTGGTGCAG</w:t>
      </w:r>
      <w:r>
        <w:lastRenderedPageBreak/>
        <w:t>ACGCTGTGAAAGGAGTGCGCAAATATGAAAGGAGAGTGAAGGAGCTCACCTACCAGACTGAGGAAGACAAGAAGAATGTGGCTCGGCTGCAGGATCTGGTAGACAAGCTACAGCTGAAAGTGAAGGCATATAAACGCCAAGGCTGAAGAAGCTGAGGAGCAGGCCAACACTCACCTGTCCCAGGTACAGGAAGGTGCAGCATGAGCTGGAGGAGGCTCAGGAGCGCGCTGATATCGCCGAGTCCCAGGTCAACAAGCTGAGAGCCAAGAGCCGTGATGCTGGGAAGACTAAAGATGAAGAATGAAGACAAGAAACTACACCTACAAGCAAGCATATAATATGACTGACTTGTGCTGAGTTTTCCTGTGTCCATTAA</w:t>
      </w:r>
    </w:p>
    <w:p w:rsidR="001E1375" w:rsidRDefault="001E1375" w:rsidP="001E1375"/>
    <w:p w:rsidR="001E1375" w:rsidRDefault="001E1375" w:rsidP="001E1375"/>
    <w:p w:rsidR="001E1375" w:rsidRDefault="001E1375" w:rsidP="001E1375">
      <w:r>
        <w:t>&gt;Myosin, heavy polypeptide 1.1c(Myhz1.1c)</w:t>
      </w:r>
    </w:p>
    <w:p w:rsidR="001E1375" w:rsidRDefault="001E1375" w:rsidP="001E1375">
      <w:r>
        <w:t>AAGTACAATCATGGGAGATGGTGAAATGGAGTGTTTCGGCCCGGCGGCCATTTACCTCCGGAAGCCAGAAAGAGAGCGAATTGAGGCTCAGAACACCCCCTTTGATGCCAAAACGGCATTCTTTGTGGTAGATGCAGATGAGATGTACCTGAAGGGTACCCTTGTTAGCAGAGAGGGTGGCAAAGCTACTGTCAAAACTCACAGTGGGAAAACTGTCACGGTAAAAGAAGATGAAATCTTCCCCATGAATCCTCCCAAGTTTGACAAAATTGAGGACATGGCCATGATGACCCACCTCAACGAACCCGCTGTGCTGTATAACCTCAAAGAGCGTTACGCAGCATGGATGATCTATACCTACTCTGGCTTGTTCTGCGTCACTGTCAATCCCTACAAGTGGCTCCCAGTGTACGACACAGTTGTTGTGGGTGGATACAGAGGCAAAAAGAGGATTGAAGCCCCACCTCACATCTTCTCCATCTCTGACAATGCCTATCAGTTCATGCTCACTGATCGTGAGAATCAGTCTATCCTGATTACTGGAGAATCTGGTGCAGGAAAGACTGTCAACACAAAACGTGTCATTCAGTACTTTGCAACTGTTGGTGCAATGTCTGGACCGAAGAAGCCAGAGCCAGTCCCTGGAAAAATGCAGGGATCACTGGAGGACCAGATTGTGGCAGCCAACCCTCTGCTGGAGGCTTATGGTAACGCCAAGACTATGAGGAATGACAACTCCTCCCGCTTTGGTAAATTCATCCGAATTCATTTTGGCACCACTGGAAAACTGGCATCAGCTGATATTGAAACTTATCTGCTGGAAAAGTCGAGAGTGACATTCCAGCTGTCGGCTGAGAGGAGTTATCACATCTTCTACCAGCTCATGACTGGACACAAGCCAGAGCTGCTCGAGGCCTTGCTCATCACCACCAACCCTTACGACTATCCAATGATAAGTCAGGGGGAAATCACTGTCAAGAGCATCAATGATGTGGAGGAGTTCATTGCTACAGATACTGCCATTGACATTCTGGGGTTCAATGCTGATGAGAAAGAGAAAATCAGCATCTACAAGCTGACAGGTGCTGTGATGCATCATGGGAACATGAAGTTCAAACAGAAGCAGAGAGAGGAGCAAGCTGAACCTGACGGCACTGAGGTGGCTGATAAAATCGCTTACCTCTTGGGCATCAACTCCGCTGACATGCTGAAAGCTCTGTGCTACCCCAGAGTGAAGGTTGGAAATGAGATGGTGACCAAAGGCCAGACAGTACCACAGGTGAACAACGCAGTCTCGGCTCTTTGCAAGTCTGTCTATGAGAAAATGTTCTTGTGGATGGTCGTCCGTATCAATGAGATGCTGGACACAAAGCAGCCTAGACAGTTCTTCATTGGTGTGCTGGACATTGCTGGATTTGAGATCTTTGATTTCAACAGCTTGGAGCAGCTTTGCATCAACTTCACAAATGAAAAACTGCAACAGTTCTTTAACCACCACATGTTTGTTCTGGAGCAAGAGGAGTACAAGAAAGAAGGCATTGATTGGGAGTTCATTGACTTTGGTATGGACTTGGCTGCCTGCATTGAGCTCATTGAGAAGCCAATGGGCATCTTCTCCATCCTTGAAGAGGAGTGCATGTTCCCCAAGGCAACAGACACAAGCTTCAAAAACAAGCTGCATGATCAGCATCTGGGCAAATGTGCAGCTTTCCAGAAGCCCAAGCCTGCCAAAGGTAAGGCCGAGGCCCACTTCTCTCTGGTGCACTACGCCGGCACTGTGGACTACAACATCGTCGGCTGGTTGGACAAGAACAAGGATCCATTGAACGACTCTGTCGTGCAACTTTACCAAAAGTCATCTATGAAAGTACTGGCCTTCCTGTATGCCGCTCATGGAGCTGCTGAAGCTGAGGGTGGCGGTGGAAAGAAAGGCAAGAAGAAGGGTGGTTCCTTCCAGACGGTGTCTGCAGTTTTTAGGGAGAACTTGGGTAAGCTGATGACTAACCTGAGGAGCACTCACCCTCACTTTGTGCGCTGCTTGATTCCTAATGAGTCCAAGACTCCAGGTCTGATGGAGAACTTCCTGGTTATCCACCAGCTCAGGTGTAATGGTGTGCTGGAGGGTATCAGAATCTGCAGGAAGGGTTTCCCCAGCAGAATTCTATATGGTGACTTCAAGCAGAGATACAAAGTATTAAATGCTAGTGTCATCCCTGAGGGACAGTTCATTGACAACAAAAAGGCTACAGAGAAACTCTTGGGCTCTATTGATGTTGACCACACCCAATACAAATTTGGACACACCAAAGGTGTTCTTCAAAGCT</w:t>
      </w:r>
      <w:r>
        <w:lastRenderedPageBreak/>
        <w:t>GGTCTGTTGGGTACTCTTGAGGAGATGAGAGATGAGAAACTAGCATCACTGGTTACCATGACTCAGGCTTTGTGCCGTGGATATGTCATGAGAAAGGAGTTTGTCAAAATGATGGAAAGGAGAGAATCAATTTATTCCATCCAATACAACATCCGCTCATTCATGAATGTCAAACATTGGCCATGGATGAAGCTCTACTTCAAGATCAAGCCTCTTCTGAAGAGTGCAGAGACTGAGAAAGAGATGGTAGCAATGAAGGAGAATTACGAAAAAATGAAGGAGGATCTGGCAAAGGCATTAGCTAAAAAGAAGGAGCTTGAGGAGAAAATGGTGTCACTAATTCAGGAGAAAAACGACCTTCAGCTGCAAGTAACAGCTGAATCTGAAAACCTCTCTGATGCTGAGGAGAGATGTGAAGGGCTCATCAAAAGCAAGATCCAGCTCGAGGCCAAACTCAAAGAAACAAACGAGAGACTGGAGGATGAGGAGGAAATCAATGCTGAACTGACTGCCAAGAAGAGAAAACTGGAGGACGAATGCTCCGAGCTGAAGAAAGACATCGATGACCTGGAGCTCACCTTGGCAAAAGTGGAGAAGGAGAAACATGCTACAGAAAATAAGGTGAAAAACCTGACAGAGGAGATGGCCTCTCAGGATGAGAGCATCGCCAAGCTGACCAAAGAGAAGAAAGCCCTCCAAGAGGCACACCAGCAGACTCTTGATGACCTTCAGGCAGAGGAAGACAAAGTCAACACTCTGACTAAAGCTAAGACAAAGCTTGAGCAGCAAGTGGACGATCTTGAGGGCTCACTGGAGCAAGAGAAGAAGCTCCGTATGGACCTTGAGAGAGCCAAGAGAAAGCTTGAGGGTGATCTGAAACTGGCCCAGGAGTCCATAATGGACCTGGAGAATGAAAAACAGCAATCAGATGAGAAGATCAAAAAGAAGGACTTTGAGATAAGTCAACTTCTCAGCAAGATTGAGGATGAACAGTCTTTGGGAGCACAGCTTCAGAAGAAGATCAAAGAACTTCAGGCCCGTATCGAGGAGCTGGAAGAGGAAATAGAGGCAGAGCGAGCTGCTCGTGCTAAAGTGGAGAAGCAGAGAGCTGATCTCTCCAGGGAACTTGAAGAGATCAGCGAGAGGCTTGAGGAAGCTGGTGGTGCTACTGCTGCTCAGATTGAGATGAACAAGAAGCGTGAAGCTGAATTCCAGAAGTTGCGTCGTGATCTGGAGGAGTCCACCTTGCAGCATGAAGCTACAGCTGCAGCTCTCCGAAAGAAGCAGGCAGACAGTGTGGCTGAACTCGGAGAACAGATCGACAACCTCCAGCGGGTCAAGCAGAAGCTGGAGAAGGAGAAGAGTGAATACAAGATGGAGATTGATGACCTGACAAGCAACATGGAGGCTGTGGCTAAAGCAAAGGCTAATTTAGAGAAGATGTGCCGAACCCTGGAAGACCAGCTGAGTGAAATCAAGACCAAGAGTGATGAAAATGTTCGTCAGCTGAATGACATGAATGCACAACGTGCAAGACTTCAGACTGAAAATGGTGAATTTAGCCGTCAACTGGAAGAGAAAGAAGCACTTGTTTCACAGCTAACTAGAGGAAAACAAGCTTATACACAGCAAATTGAGGAACTCAAAAGGCATATTGAGGAAGAAGTCAAGGTCAAGAATGCTCTGGCCCATGCGGTTCAGTCTGCCCGTCATGACTGCGACTTGCTCAGAGAGCAGTATGAGGAGGAGCAGGAGGCCAAAGCTGAACTCCAGCGGGGAATGTCTAAGGCCAACAGTGAGGTGGCCCAATGGAGAACCAAATATGAGACTGATGCCATTCAGCGGACCGAGGAGCTTGAGGAATCCAAGAAAAAGCTTGCCCAGCGTCTGCAGGATGCTGAAGAATCCATTGAAGCGGTGAACTCCAAGTGTGCCTCTCTGGAAAAGACCAAACAGAGACTGCAGGGTGAAGTAGAGGACCTCATGATTGATGTGGAGAGGGCAAATTCATTGGCTGCCAACCTTGACAAGAAGCAGAGAAACTTTGACAAGGTCCTAGCAGAGTGGAAACAGAAGTATGAGGAAAGCCAGGCTGAACTTGAAGGAGCTCAGAAAGAAGCTCGTTCTCTCAGCACTGAGCTTTTCAAAATGAAGAACTCCTATGAGGAAGCTCTTGACCACCTCGAGACCCTGAAGAGGGAGAACAAGAATCTGCAACAGGAGATTTCTGACCTCTCTGAGCAGCTTGGAGAGACTGGAAAGAGCATTCATGAGATAGAGAAAGCCAAGAAGACAGTGGAGTCCGAGAAATCAGAGATCCAGACCGCACTTGAAGAAGCTGAGGGCACCCTGGAGCATGAAGAGTCGAAGATTCTCCGTGTGCAGCTGGAGCTGAACCAGGTGAAGAGTGAGATTGACAGGAAGCTGGCTGAGAAGGATGAGGAGATGGAACAGATCAAGAGGAACAGCCAAAGAGTGATTGATTCCATGCAGAGCACTCTGGACTCTGAGGTTAGGAGCAGAAATGATGCCCTGAGAGTCAAAAAGAAGATGGAGGGAGATCTGAATGAGATGGAGGTCCAGCTGAGTCATGCCAACCGCCAGGCTGCTGAGGCCCAGAAACAGCTCAGGAACGTCCAAGGACAACTCAAGGATGCCCAACTGCACCTTGATGAAGCTGTCAGAGGACAGGAGGACATGAAGGAGCAGGTGGCCATGGTGGAGCGCAGGAATAACCTGATGCAAGCAGAAATTGAGGAGCTGAGAGCTGGCCTGGAGCAAACAGAGAGAGGACGCAAAGTGGCTGAGCAGGAGCTGGTGGATGCCAGCGAGCGTGTGGGACTGCTGCACTCACAAAATACAAGTCTTATTAACACCAAGAAGAAGCTTGAGGCTGATCT</w:t>
      </w:r>
      <w:r>
        <w:lastRenderedPageBreak/>
        <w:t>GGTCCAGGTTCAAGGAGAGGTGGATGATGCAGTCCAGGAGGCCAGAAATGCAGAGGAAAAGGCCAAGAAGGCCATCACTGATGCTGCCATGATGGCTGAGGAGCTGAAGAAGGAGCAGGACACCAGTGCTCACCTGGAGAGGATGAAGAAGAACCTGGAGGTGACTGTCAAAGACCTGCAGCACCGTCTTGATGAGGCTGAGAGTCTTGCCATGAAGGGTGGAAAGAAACAGCTCCAGAAACTGGAGTCCAGGGTGCGCGAGTTGGAGGCTGAAGTTGAAGCTGAACAGAGACGTGGAGCAGACGCTGTGAAAGGAGTGCGCAAATATGAAAGGAGAGTTAAGGAGCTCACCTACCAGACTGAGGAAGACAAGAAGAACGTGATCCGACTGCAGGATCTGGTAGACAAGCTGCAGCTGAAAGTGAAGGCCTACAAGCGCCAGGCTGAAGAAGCTGAGGAGCAGGCCAACACTCACCTGTCCAGGTACAGGAAGGTGCAGCATGAGCTGGAGGAGGCTCAGGAGCGCGCTGATATCGCTGAGTCCCAGGTCAACAAGCTGAGAGCCAAGAGCCGTGATGCTGGGAAGACTAAAGATGAAGAATGAAGAGAAGAAACTACACCTACAAGCAAGCATATAATATGACTGACTTGTGCTG</w:t>
      </w:r>
    </w:p>
    <w:p w:rsidR="001E1375" w:rsidRDefault="001E1375" w:rsidP="001E1375"/>
    <w:p w:rsidR="001E1375" w:rsidRDefault="001E1375" w:rsidP="001E1375">
      <w:r>
        <w:t>&gt;Myosin, heavy chain b_(</w:t>
      </w:r>
      <w:proofErr w:type="spellStart"/>
      <w:r>
        <w:t>myhb</w:t>
      </w:r>
      <w:proofErr w:type="spellEnd"/>
      <w:r>
        <w:t>)</w:t>
      </w:r>
    </w:p>
    <w:p w:rsidR="001E1375" w:rsidRDefault="001E1375" w:rsidP="001E1375">
      <w:r>
        <w:t>CTGTGTGGCAAAACCATCACAGTGAAGGAGGATGACATTTTTCCAATGAATCCCCCCAAGTTCGATAAGATAGAGGACATGGCCATGATGACCCACCTCAATGAGCCTGCTGTGCTGTATAACCTTAAAGAGCGTTATGCAGCATGGATGATCTATACCTATTCCGGGTTGTTCTGTGTCACTGTGAACCCCTATAAGTGGCTCCCAGTGTATGATTCTGCAGTTGTGGCAGCCTACAGGGGCAAAAAAAGAATTGAAGCCCCACCTCACATCTTCTCCATCTCTGACAATGCCTATCAGTTCATGCTCACTGATCGTGAGAATCAGTCTATCCTGATTACTGGAGAATCTGGTGCAGGAAAGACTGTGAACACCAAACGTGTCATCCAGTACTTTGCGACAATCGCTGTATCATCTGGACAGAAGAAAGCAGAGCCCGTCCCTGGAAAAATGCAGGGGTCGCTGGAAGATCAAATCATTGCAGCCAACCCCTTGCTGGAAGCCTATGGAAATGCCAAGACTGTGAGGAATGACAACTCCTCCCGCTTTGGTAAATTCATCCGAATTCATTTTGGCACCACTGGAAAACTGGCATCAGCTGATATTGAAACTTATCTGCTGGAAAAGTCAAGAGTAACTTTCCAGTTGTCTGCTGAGAGGAGCTACCACATCTTCTACCAGCTTTGCACTGGCCATAAGCCAGAACTGCTGGAGGCTCTTCTAATCACCACTAACCCATTCGACTATCCCATGATCAGTCAGGGTGAGATCACAGTCAAGAGTATCAATGATGTGGAAGAGTTCATTGCAACTGATACAGCCATTGATATCCTGGGCTTTACTGCTGAGGAGAAAATGGGCATCTACAAGCTGACAGGAGCTGTGATGCATCATGGGAACATGAAGTTCAAACAGAAGCAGAGAGAGGAGCAAGCTGAACCTGATGGCACTGAGGTGGCTGATAAAATCGCTTACCTCTTGGGGCTCAACTCCGCTGACATGCTGAAAGCTCTGTGTTACCCCAGAGTGAAGGTCGGGAATGAATTTGTGACCAAAGGTCAAACTGTTCCTCAGGTGAATAATTCAACCATGGCTCTGTGCAAGTCAGTTTATGAGAAAATGTTCTTGTGGATGGTTGTCCGAATCAATGAGATGCTGGACACCAAACAGCCAAGGCAGTTCTTCATCGGAGTGCTTGATATTGCTGGGTTTGAAATCTTTGATTTCAACAGCCTGGAGCAGCTGTGCATTAATTTCACAAATGAGAAACTGCAACAGTTTTTCAACCACCACATGTTTGTGCTGGAGCAAGAGGAGTACAAGAAAGAAGGCATTGATTGGGAGTTCATTGATTTCGGTATGGACTTGGCTGCCTGCATTGAGCTTATTGAAAAGCCAATGGGTATTTTCTCCATCCTTGAGGAGGAGTGTATGTTCCCTAAGGCAACAGACACAACCTTTAAGAACAAGCTGCATGACCAGCATCTTGGTAAAAGTGCATGCTTCCAGAAGCCCAAACCTACCAAAGGCAAGGCCGAGGCCCACTTCTCCTTGGTGCACTATGCTGGAACTGTGGATTACAACATCGTAGGCTGGCTGGATAAGAACAAGGACCCTCTGAATGACTCAGTGGTTCAGCTGTACCAGAAGTCCTCAATGAAACTGCTGGCTCACCTGTATGCTGCTCATGCTTCTGCTGAAGCTGACACTGGTGGCAAAAAGGGTGGGAAAAAGAAGGGCGGCTCCTTCCAAACTGTGTCTGCTCTGTTCCGGGAGAACTTGGGCAAACTGATGACCAACCTGAGAAGCACTCATCCTCATTTTGTCCGTTGCTTGATTCCAAATGAGTCAAAGACTCCAGGTCTTATGGAGAACTTTCTGGTCATCCATCAGTTGCGCTGTAACGGTGTACTGGAGGGAATCAGAATTTGCAGAAAAGGTTTCCCAAGCAGAATCCTCTATGGTGACTTCAAGCAAAGATACAAAGTATTGAATGCTAGTGTCATCCCTGAGGGTCAGTTCATTGACAATAAGAAGGCTTCAGAGAAGCTTCTTGGCTCCATTGATGTGGATCATACCCAGTACAAGTTTGGACACACCAAGGTGTTCTTCAAAGCTGGTCTTCTGGGTCTTCTTGA</w:t>
      </w:r>
      <w:r>
        <w:lastRenderedPageBreak/>
        <w:t>GGAGATGCGAGATGAAAAACTTGTTATCCTTGTGACCATGACTCAAGCACTTTGCAGAGGCTATGTTATGAGGAAGGAGTTTGTCAAAATGATGGAGAGAAGAGAGTCCATCTTCACCATCCAGTACAACATCCGCTCATTCATGAATGTGAAACACTGGCCATGGATGAAGCTGTATTTTAAGATCAAGCCTCTGCTCAAGAGTGCAGAGACTGAGAAGGAAATGGCAGCCATGAAAGAGAATTTTGAAAAAATGAAGGAGGATCTAGCAAAGGCACTTGCCAAGAAGAAGGAGCTGGAGGAGAAGATGGTTTCCCTGCTGCAGGAGAAAAATGACCTGCAGTTGCAAGTGGCAGCTGAAACAGAGAACCTTTCTGATGCTGAGGAGAGATGCGAAGGACTAATCAAAAGCAAGATCCAGCTGGAGGCGAAACTCAAAGAGACAAATGAAAGACTGGAGGATGAGGAAGAAATCAATGCTGAACTGACAGCCAAGAAGAGAAAACTAGAGGATGAGTGCTCTGAGCTGAAGAAAGACATTGATGATTTAGAGCTTACCTTAGCCAAAGTGGAGAAGGAGAAACATGCCACCGAGAACAAGGTTAAAAACCTTACTGAAGAATTGACATCTCAAGATGAGGTTATTGCTAAGCTGACTAAGGAGAAGAAAGCCCTCCAAGAGGCACATCAGCAGACTCTTGATGATCTGCAGGCAGAGGAGGACAAAGTCAATACTCTGACAAAAGCCAAAGCAAAGCTTGAGCAGCAAGTCGATGACCTGGAAGGTTCTCTGGAGCAGGAGAAGAAACTCCGTATGGACCTGGAGAGGGCCAAGAGAAAGCTTGAGGGTGACCTGAAACTAGCTCAAGAATCCATAATGGACCTGGAGAATGACAAGCAACAATCAGACGAGAAGATAAAGAAGAAGGACTTTGAATCAAGTCAATTGCTGAGCAGGATTGAAGACGAGCAGTCTCTTGGTATTCAGCTCCAGAAGAAGATTAAAGAGCTTCAGGCTCGTATTGAGGAGCTGGAGGAAGAAATTGAGGCAGAACGCGCTGCTCGTGCTAAGGTCGAGAAGCAGAGGTCTGATCTCTCCAGGGAACTTGAGGAGATCAGCGAGAGGCTTGAAGAAGCAGGAGGTGCCACTGCTGCACAGATTGAGATGAATAAAAAACGTGAGGCTGAGTTCCAGAAACTACGCCGTGATCTGGAGGAGTCCACCTTGCAGCACGAAGCGACGGCTGCAGCACTCCGCAAGAAGCAGGCTGACACTGTGGCAGAGCTGGGAGAACAGATTGACAACCTCCAGCGTGTGAAACAGAAGCTGGAAAAAGAGAAGAGTGAGTTTAAAATGGAGATTGATGACTTGTCAAGCAGTATGGAGGCTGTTGCCAAATCAAAGACAAATCTTGAAAAGATGTGCCGTACACTTGAAGATCAGTTGAGTGAGTTTAAGACAAAGCATGATGAACATGTACGCCACATCAATGATATAGGTGCTCAAAAGGCAAGACTTCAGACTGAAAATGGTGAAATGGGACGTCAACTAGAAGAAAAAGAGGCTTTAGTTTCTCAGCTGACTCGAAGCAAACAGGCTTTCACTCAGCAGATTGAAGAGCTGAAGAGGCAAATTGAGGAAGAAGTCAAGGCCAAAAATGCCTTGGCTCATGGTGTCCAGTCAGCACGACATGACTGTGATCTGCTCAGAGAGCAGTACGAGGAGGAACAGGAAGCCAAATCTGAGCTCCAGCGTGGCATGTCAAAGGCCAATAGTGAAGTAGCTCAATGGAGATCCAAATATGAGACCGATGCCATTCAGCGTACTGAAGAGCTTGAGGAAGCAAAGAAAAAGCTTGCTCAGCGTTTACAGGATGCTGAAGAGTCCATTGAGGCTGTGAATGCCAAATGTGCCTCCTTGGAAAAGACTAAACAGCGACTGCAAAATGAAGTCGAGGATCTCATGATTGATGTGGAGAGAGCAAATGCTTTAGCTGCCAACCTTGACAAGAAACAAAGGAACTTTGATAAGGTCTTAGCAGAGTGGAAGCAGAAGTATGAGGAAAGCCAGGCAGAGTTGGAAGGAGCCCAGAAGGAGGCTCGTTCTCTTAGTACAGAACTTTTCAAAATGAAAAATTCTTATGAGGAGGCTTTGGACCACCTGGAGACTCTGAAAAGGGAAAACAAGAACCTTCAACAGGAGATCTCAGATTTGACTGAGCAGCTTGGTGAAACTGGAAAGACTATTCATGAGCTGGAAAAAGGAAAGAAAACTGCTGAAATGGAAAAATCTGAAATCCAAGCCGCACTTGAAGAAGCTGAGGCAACCCTAGAGCATGAAGAATCAAAGATTCTTCGCGTTCAGCTTGAGTTGAACCAAGTGAAAGGGGAGATTGATCGGAAATTGGCTGAGAAGGATGAGGAGATTGAACAGATCAAGCGAAACAGCCAGAGAATCATTGATTCCATGCAGACCACCCTGGATGCTGAAGTCAGAAGCAGAAATGATGCTCTGAGAATTAAGAAGAAGATGGAAGGAGACCTCAATGAGATGGAGATTCAGTTGAGCCATGCAAATCGCCAGGCTGCTGAAGCTCAGAAACAGCTCAGGAACGTCCAGGGACAACTGAAGGATGCTCAACTCCACCTTGATGAAGCTTTAAGAGCACAAGAGGACATGAAAGAGCAGGTTGCTATGGTTGAACGCAGGAACAACCTGATGCAGGCTGAGATTGAGGAGCTGAGATCTGCTCTGGAGCAGACAGAGAGAGCTCGCAAAGTAGCTGAGCAGGAACTGGTGGATGCCAGTGAGAGAGTGACTCTCCTACACTCCCAAAATACCAGTCTTATTAACACCAAGAAGAAATTGGATGCAGATCTTGTTCAAATTCAAGGTGAGATGGAAGA</w:t>
      </w:r>
      <w:r>
        <w:lastRenderedPageBreak/>
        <w:t>TGTAGTCCAGGAAGCACGCAATGCTGAAGAGAAGGCAAAGAAAGCAATAACTGATGCTGCCATGATGGCTGAGGAGCTGAAGAAGGAGCAGGACACCAGTGCTCACCTGGAGAGGATGAAGAAGAACCTGGAGGTGACTGTCAAAGACCTGCAGCACCGTCTGGATGAGGCTGAGAGTTTGGCCATGAAGGGAGGAAAGAAGCAGCTCCAGAAACTGGA</w:t>
      </w:r>
    </w:p>
    <w:p w:rsidR="001E1375" w:rsidRDefault="001E1375" w:rsidP="001E1375"/>
    <w:p w:rsidR="001E1375" w:rsidRDefault="001E1375" w:rsidP="001E1375">
      <w:r>
        <w:t>&gt;Myosin, heavy polypeptide 1.1a_(Myhz1.1a)</w:t>
      </w:r>
    </w:p>
    <w:p w:rsidR="001E1375" w:rsidRDefault="001E1375" w:rsidP="001E1375">
      <w:r>
        <w:t>acaatcatgggagatggtgaaatggagtgtttcggcccggcggccatttacctccggaagccagaaagagagcgactcgaggctcagaccatcccctttgatgccaaaacagcattcttcgtgacagatccagctgagatgtacttgaaaggtactcttcttagtatagaggctggcaaagctactgtcaaaactgactgtgggaaaactgtcaccgtaaaagaagatcaaatcttcccaaggaatcctcccaaatttgacaaaattgaggacatggccatgatgacccacctcaatgagcctgctgtgctgtataacctcaaagagcgttacgcagcatggatgatctatacctactctggtttgttctgtgccactgtcaatccatacaaatggctcccagtgtacgacgcagttgttgttgctggatacagaggcaaaaagaggattgaagccccacctcacatcttctccatctctgacaacgcctaccagttcatgctcactgatcgtgagaaccagtctgtcctgattactggagaatctggtgcaggaaagactgtgaacacaaaacgtgtcattcagtactttgcaactgttgcgatggctggtccaaagaagacagaggctgtccctggaaaaatgcagggatcactggaggaccagatcattgcagccaaccctctgctggaggcttatggtaatgccaagactataaggaacgacaactcctctcgttttttgggaaattcatcaggattcacttttcgggcactggtaaactggccaaagcagatattgaaacttatctgctagaaaagtcaagggtaacattccagctgtctgctgagaggagttaccacatcttctaccagctcatgactggacacaagccagagctgctcgaggccctgctcatcaccaccaacccttacgactatccaatgataagccagggtgaaatcactgtcaagagcatcgatgatgtggaggagttcattgccacagatactgccattgacattctgggcttcactgctgatgagaagataagcatctacaagctgacaggtgcggtgatgcatcatggggccatgaagttcaaacagaagcagagagaggagcaggccgaacctgacggcaatgaggcggctgataaaatcgcctacctcttgggcatcaactccgctgacatgctgaaagctctgtgtttccccagagtgaaggttggaaatgagatggtgaccaaaggccagacagtaccacaggtgaacaatgcagtctctgcactctgcaagtctgtctatgagaaaatgttcttgtggatggtcgtccgtatcaatgagatgttgaacacgacgaatcctagagagtactacatcggtgtgctggacatcgctggatttgagatctttgatttcaacagcttggagcagctttgcattaacttcacaaatgagaaactgcaacagttcttcaaccacaccatgtttgttctggagcaagaggagtacaagaaagaaggcattgaatgggcattcattgactttggtatggacttggctacctgcattgagctcattgagaagccaatgggcatcttctccattcttgaagaggagtgcatgttccccaaggcaacagactcaagcttcaaaaacaagctgcatgatcagcatctgggcaaatgttcagctttcgagaagcccaagcctgggaaaggtaaagccgaggcccacttctctctggtgcactacgccggcactgtggactacaacatcgtcggctggctggacaagaacaaggatccattgaacgactctgtcgtgcaactttaccaaaagtcagcactcaaagtgctggccttgctgtatctcgctgtgccagaagcagagggaggtggaaagaaagcaggcaagaagaagggtggttccttccagacggtgtctgcagttttcagggagaacttgggtaagctgatgactaacctgaggagcactcaccctcactttgtgcgctgcttgattcctaatgagtccaagactccaggtctgatggagaacttcctggttatccaccagctcaggtgtaatggtgtgctggagggcatcagaatctgcacgaagggtttccccagcagaatccactacggtgacttcaagcagaggtacaaagtattaaatgctgctgtcatccctgagggacagttcattgacaacaaaaaagctacagagaaactcttgggctctattgatattgaccacacccaatacaagtttggacacaccaaggtgttctttaaagctggtctgttgggtactcttgaggagatgagagatgaaaaactatcaagtctggttaccatgactcaggctttggcccgaggatatgtaatgaggaaggagtatgtcaaaatgacggagaggagggaggcaatttattccatccaatacaacatccgctcattcatgaatgtcaaacattggccatggatgaaggtgtacttcaagatcaagcctcttctgaagactgcagagagtgaaaaagaaatggcatcaatgaaggagaactttgataaaatgaaagaagatttaacaaggcattagctaaaaagaaggagcttgaggagaaaatggtgtcacttgttcaggagaaaaacgatcttctactgcaagtaacttctggaatctgaaaacctctctgatgctgaggagagatgtgaagggctcatcaaaagcaagatccaacttgagggcaaactcaaagagacaacagagagactagaagatgaggaggaaatcaatgctgaactgactgccaagaagaggaaactggaggatgaatgctctgagctgaaaaaagacattgatgacctggagctcaccttggcaaaagtggagaaggagaaacatgcaacagagaataaagtgaaaaacctgacagaggagatggcctctcaagacgagagcattgccaagctgaccaaagagaagaaagccctccaagaggcacaccagcagactcttgatgaccttcaggcagaggaagacaaagtcaacactctgactaaagctaagacaaagcttgagcagcaagtggacgatcttgagggctcattggagcaagagaagaaacttcgtatggaccttgagagagtcaagagaaagcttgagggtgatctgaaactggcccaggagtccataatggacctggagaatgaaaaacagcaatcagatgagaagatcaaaaagaaggattttgagataagtcagtttctcagcaagattgaggatgaacagtctttgggagcacagcttcagaagaagatcaaa</w:t>
      </w:r>
      <w:r>
        <w:lastRenderedPageBreak/>
        <w:t>gaacttcaggcccgtatcgaggagctggaagaggaaattgaggcagagcgatctgctcgtgccaaagtagagaagcagagagccgatctttctagggaacttgaagagatcagcgagaggcttgaggaagctggtggtgctactgctgctcagattgagatgaacaagaagcgtgaagctgaattccagaagatgcgtcgtgatctggaggagtccaccttgcaacatgaagctacagctgcagccctccgaaagaagcaggcagacagtgtggctgaactcggagaacagatcgacaacctccagcgggtcaagcagaagctggagaaggagaagagtgaatacaagatggagattgatgatttgtcaagcaacatggaggctgtggctaaagcaaagggtaatttagagaagatgtgccgcacccttgaagaccagctgagtgaaatcaaggccaaaaatgatgaaaatagtcgccagttgaacgacatgagtgcacaacgagcaagacttcagactgaaaatggcgaatttagccgtcagctggaagagaaagaagcacttgtttcacagctaactagaggaaaacaggcttatacacagcaaattgaggaactcaaaaggcatattgaggaagaagtcaaggccaagaacgctctggcccacgcggttcagtctgcacgccatgactgtgatttgctcagagagcagtacgaggaggagcaggaggccaaagctgaactccagcggggaatgtctaaggccaacagtgaggtggcccagtggagagccaaatatgagacggatgccattcaacgcactgaagagcttgaggaatccaag</w:t>
      </w:r>
    </w:p>
    <w:p w:rsidR="001E1375" w:rsidRDefault="001E1375" w:rsidP="001E1375"/>
    <w:p w:rsidR="001E1375" w:rsidRDefault="001E1375" w:rsidP="001E1375"/>
    <w:p w:rsidR="001E1375" w:rsidRDefault="001E1375" w:rsidP="001E1375">
      <w:r>
        <w:t>&gt;Myosin_heavy_chain_11_(Myh11)</w:t>
      </w:r>
    </w:p>
    <w:p w:rsidR="001E1375" w:rsidRDefault="001E1375" w:rsidP="001E1375">
      <w:r>
        <w:t>cacaggagttgctggctgaagagacgagacaaaaactccagttctccaccaaactacgtcaaatggaggatgaccgtaatgcccttcaggagcagcttgaggaagaatcggaagcaaagaggaatgtggagaggcaggtttcgacactgaacattcagctcgctgactttaagaagaagctggatgaggtgtcaggtaatgttgaacttttagaagaaggcaagaagcggctgcagagagacctggaggctgccaatactcagtttgaggagaaggcagcagctttcgacaagcttgagaagaccaagaacagactgcaacaggagcttgaggacacgctgatggatttggacaaccagagacagctggtgtccaaccttgagaagaaacagaagaagtttgatcagatgcttgctgaagagaagagcatctctaataagtatgcagatgagcgagatcgcgcagaggccgaggccagagagaaagagaccaaagctctttctttagccaaagctctcgaagaagcccaagaatcccgtgaggagctcgaaagagccaataaagcccttcgtgctgaaatggaggacctggtcagctccaaagatgatgtgggcaagagcgtacatgagcttgagaagtccaaacgtggcctggaggctcaggtagaagagatgaagactcagttggaagagctggaggatgaattacaggctgcagaagatgccaaactgcgcctggaagtcaacatgcaggctctgaaggcccagtttgagcgagatctccagggcagagatgagcaaggggaggagaagaagaggcagttgatcaaacaggtgcgtgagctggaaactgaactcgaagatgagcgtaagcaaagaactctaatagctgcttccaagaaaaaaatggagggagacataaaggaccttgagggccaagttgagacatctaacaagggacgagaagaggcgatcaagcagctccgcaagctccaggctcaaatgaaagacttccaaagagagcttgatgatgctcgagctgccagggaggaagttttatccagtgccaaggagagtgagaggaaggccaagactttggaagctgaacttctgcagatgcatgaggacttggctgcagctgagagggctaaaaagcaagctgaagctgagagagatgaactggctgacgagttggccagcaatgcatctggaaaatctgcactggctgatgagaagagacggttggaagcgaagattcaacagctggaggaagagctggaggaggagcagggcaatatggagatgcttaatgacaagctgaggaagagtgcccagcaggttgaccaacttaccaacgagctccaggctgaacgcaccacgtcccaaaagaacgagagcgccagacagttgatggagaggcagaataaagagctgaaagctaaactccaggagatggagagccaagtcaaatccaaatttaagtcctccatcactgctcttgaggccaaagtggcacaattagaggaacaacttgatcaggagagcagagaaaagcagaacacagcaaagacggttcgccagaaggataagaaactgaaggagttgatgacccaagtggaagatgaacgaaaacaagcagaacaatataaagaccaggcagataaggcgaacacgcgtgtcaaacagctgaagaggcagttggaggagagtgaggaggagtcccagcgaatcactgcggcccgcaggaagcttcagagagagctggacgaggccacagagaccaatgatgccatgagtcgtgaggtctcttccctcaagagcaaactcaga</w:t>
      </w:r>
    </w:p>
    <w:p w:rsidR="001E1375" w:rsidRDefault="001E1375" w:rsidP="001E1375"/>
    <w:p w:rsidR="001E1375" w:rsidRDefault="001E1375" w:rsidP="001E1375">
      <w:r>
        <w:t>&gt;Myosin_heavy_chain_9b_(Myh9b)</w:t>
      </w:r>
    </w:p>
    <w:p w:rsidR="001E1375" w:rsidRDefault="001E1375" w:rsidP="001E1375">
      <w:r>
        <w:t>ACCAGAGCAGCTCGGTCCTGTCACATGGTGAGCTGGAGAAGCAGCTGCTGCAGGCCAATCCCATCCTCGAAGCCTTCGGAAATGCCAAAACAGTCAAGAACGACAACTCTTCTCGATTCGGAAAGTTCATCAGAATCAACTTTGATGTTAACGGTTACATCGTCGGAGCCAATATTGAGACCTACCTGTTGGAAAAGTCCCGTGCAATCCGTCAAGCTAAAGAAGAGAGAACCTTCCACATGTTCTACTACATGCTCAGCGGTGTAGGAGACAAACTGCGCTCTGAACTCTGTCTGGAGAGCTACAGCAAGTATCGGTTCCTGTCCAACGGGAACGTGACAATCCCGGGACAGCAGGACCGAGACATGTACTTGGAAACTGTGGAGGCCATGAGGATCATGGGCTTCTCTGAGGAAGAACATATCGGTCTGTTGAGGGTAATTTCATCTGTGCTACAGCTGGGTAATATGTCCTTTAAGAAGGAACGTCACTCGGACCAGG</w:t>
      </w:r>
      <w:r>
        <w:lastRenderedPageBreak/>
        <w:t>CCTCCATGCCTGATGACACAGCTGCCCAGAAGGTGAGCCATCTGATGGGCATGAACGTGACTGATTTCACACGCGCCATCCTCTCGCCCCGGATCAAGGTGGGCCGTGACTATGTGCAGAAGGCCCAGACGCAGGAGCAGGCTGG</w:t>
      </w:r>
    </w:p>
    <w:p w:rsidR="001E1375" w:rsidRDefault="001E1375" w:rsidP="001E1375"/>
    <w:p w:rsidR="001E1375" w:rsidRDefault="001E1375" w:rsidP="001E1375"/>
    <w:p w:rsidR="001E1375" w:rsidRDefault="001E1375" w:rsidP="001E1375">
      <w:r>
        <w:t>&gt;</w:t>
      </w:r>
      <w:proofErr w:type="spellStart"/>
      <w:r>
        <w:t>Myosin_heavy_chain_a</w:t>
      </w:r>
      <w:proofErr w:type="spellEnd"/>
      <w:r>
        <w:t>_(</w:t>
      </w:r>
      <w:proofErr w:type="spellStart"/>
      <w:r>
        <w:t>Myha</w:t>
      </w:r>
      <w:proofErr w:type="spellEnd"/>
      <w:r>
        <w:t>)</w:t>
      </w:r>
    </w:p>
    <w:p w:rsidR="001E1375" w:rsidRDefault="001E1375" w:rsidP="001E1375">
      <w:r>
        <w:t>ctccaagtgtgcctctctggaaaagaccaaacagagactgcagggtgaagtagaggacctcatgattgatgtggaaagagcaaattcattggctgccaaccttgacaagaagcagagaaactttgacaaagtcctagcagagtggaaacagaagtatgaggaaagccaggctgaactagaaggtgctcagaaagaagctcgttctctcagcactgagcttttcaaaatgaagaactcctatgaggaagctcttgaccacctcgagaccctgaagagggagaacaagaatctgcaacaggagatttctgacctctctgagcagcttggagagactggaaagagcattcatgagatagagaaagccaagaagacagtggagtctgagaaatcagagatccagactgcacttgaagaagctgag</w:t>
      </w:r>
    </w:p>
    <w:p w:rsidR="001E1375" w:rsidRDefault="001E1375" w:rsidP="001E1375"/>
    <w:p w:rsidR="001E1375" w:rsidRDefault="001E1375" w:rsidP="001E1375"/>
    <w:p w:rsidR="001E1375" w:rsidRDefault="001E1375" w:rsidP="001E1375"/>
    <w:p w:rsidR="001E1375" w:rsidRDefault="001E1375" w:rsidP="001E1375"/>
    <w:p w:rsidR="001E1375" w:rsidRDefault="001E1375" w:rsidP="001E1375"/>
    <w:p w:rsidR="001E1375" w:rsidRDefault="001E1375" w:rsidP="001E1375"/>
    <w:p w:rsidR="001E1375" w:rsidRDefault="001E1375" w:rsidP="001E1375"/>
    <w:p w:rsidR="001E1375" w:rsidRDefault="001E1375" w:rsidP="001E1375"/>
    <w:p w:rsidR="001E1375" w:rsidRDefault="001E1375" w:rsidP="001E1375"/>
    <w:p w:rsidR="001E1375" w:rsidRDefault="001E1375" w:rsidP="001E1375">
      <w:r>
        <w:t>&gt;Myosin_light_chain_2_(Myl2)</w:t>
      </w:r>
    </w:p>
    <w:p w:rsidR="001E1375" w:rsidRDefault="001E1375" w:rsidP="001E1375">
      <w:r>
        <w:t>GGCCTTCACTTCTTGAGCTTCTTAGACTTCACACATACCGTCTCAGCATGGCACCCAAGA</w:t>
      </w:r>
    </w:p>
    <w:p w:rsidR="001E1375" w:rsidRDefault="001E1375" w:rsidP="001E1375">
      <w:r>
        <w:t>AGGCCAAGAGGAGGGCAGGAGGAGGAGAGGGTTCCTCCAACGTCTTCTCCATGTTTGAGC</w:t>
      </w:r>
    </w:p>
    <w:p w:rsidR="001E1375" w:rsidRDefault="001E1375" w:rsidP="001E1375">
      <w:r>
        <w:t>AGAGCCAGATTCAGGAGTACAAAGAGGCTTTCACAATCATTGACCAGAACAGAGACGGTA</w:t>
      </w:r>
    </w:p>
    <w:p w:rsidR="001E1375" w:rsidRDefault="001E1375" w:rsidP="001E1375">
      <w:r>
        <w:t>TCATCAGCAAAGACGACCTTAGGGACGTGTTGGCCTCAATGGGCCAGCTGAACGTGAAGA</w:t>
      </w:r>
    </w:p>
    <w:p w:rsidR="001E1375" w:rsidRDefault="001E1375" w:rsidP="001E1375">
      <w:r>
        <w:t>ATGAGGAGTTGGAGGCCATGATCAAGGAAGCCAGCGGCCCAATCAACTTCACCGTTTTCC</w:t>
      </w:r>
    </w:p>
    <w:p w:rsidR="001E1375" w:rsidRDefault="001E1375" w:rsidP="001E1375">
      <w:r>
        <w:t>TCACCATGTTCGGAGAGAAGCTGAAGGGTGCTGATCCCGAAGACGTCATTGTGTCTGCCT</w:t>
      </w:r>
    </w:p>
    <w:p w:rsidR="001E1375" w:rsidRDefault="001E1375" w:rsidP="001E1375">
      <w:r>
        <w:t>TCAAGGTGCTGGACCCAGAGGGCACCGGCTTCATCAAGAAGCAATTCCTTGAGGAGCTTC</w:t>
      </w:r>
    </w:p>
    <w:p w:rsidR="001E1375" w:rsidRDefault="001E1375" w:rsidP="001E1375">
      <w:r>
        <w:t>TGACCACTCAGTGCGATAGGTTCTCTGCAGAGGAGATGAAGAATCTGTGGGCCGCCTTCC</w:t>
      </w:r>
    </w:p>
    <w:p w:rsidR="001E1375" w:rsidRDefault="001E1375" w:rsidP="001E1375">
      <w:r>
        <w:t>CCCCAGATGTTGCTGGCAATGTTGACTACAAGAACATCTGCTACGTCATCACACACGGAG</w:t>
      </w:r>
    </w:p>
    <w:p w:rsidR="001E1375" w:rsidRDefault="001E1375" w:rsidP="001E1375">
      <w:r>
        <w:t>AGGAGAAGGAGGAGTAAACGGTCGTGGAGTCAAGACAGAAAATGAAGAGATGAACGTGCA</w:t>
      </w:r>
    </w:p>
    <w:p w:rsidR="001E1375" w:rsidRDefault="001E1375" w:rsidP="001E1375">
      <w:r>
        <w:t>TCCCTCACTGCTTTACTCTCCCAGTCTGTTCTCTGTCCTCCTTCTCTTACTTTGTGTTTC</w:t>
      </w:r>
    </w:p>
    <w:p w:rsidR="001E1375" w:rsidRDefault="001E1375" w:rsidP="001E1375">
      <w:r>
        <w:t>TTCCTCCCTTTCTTCCTTTCCATCCTCTTTGTTACTCTCAAGCACTTACTCTCTCCATCT</w:t>
      </w:r>
    </w:p>
    <w:p w:rsidR="001E1375" w:rsidRDefault="001E1375" w:rsidP="001E1375">
      <w:r>
        <w:t>CTCCAAAGACTTGTCTCGCTGAGGCTGAATTGGGAGGGCGGAGAGGCTCATGACCACAGT</w:t>
      </w:r>
    </w:p>
    <w:p w:rsidR="001E1375" w:rsidRDefault="001E1375" w:rsidP="001E1375">
      <w:r>
        <w:t>GTCCGTCAAGTGGGGATATGGGATTGTTTTCAATAAAATGAACATCAATACTGTATCTCT</w:t>
      </w:r>
    </w:p>
    <w:p w:rsidR="001E1375" w:rsidRDefault="001E1375" w:rsidP="001E1375">
      <w:r>
        <w:t>CACATGCTCTCTCTTTCTCTCTGTTTCTCACTCACTACCCATGACCACCTCTC</w:t>
      </w:r>
    </w:p>
    <w:p w:rsidR="001E1375" w:rsidRDefault="001E1375" w:rsidP="001E1375"/>
    <w:p w:rsidR="001E1375" w:rsidRDefault="001E1375" w:rsidP="001E1375"/>
    <w:p w:rsidR="001E1375" w:rsidRDefault="001E1375" w:rsidP="001E1375"/>
    <w:p w:rsidR="001E1375" w:rsidRDefault="001E1375" w:rsidP="001E1375"/>
    <w:p w:rsidR="001E1375" w:rsidRDefault="001E1375" w:rsidP="001E1375">
      <w:r>
        <w:t>&gt;Myosin_light_chain_3_(Myl3)</w:t>
      </w:r>
    </w:p>
    <w:p w:rsidR="001E1375" w:rsidRDefault="001E1375" w:rsidP="001E1375">
      <w:r>
        <w:t>CCGGCTTCTTGACTTCTGCCTGTCCGCTCCTGCACCCCAAAACTCCATCATGGCTGGAGAATTCTCTGCTGACCAGATTGAGGACTTCAAAGAGGCCTTTGGTCTCTTCGACAGAGTTGGTGATAACAAGGTTGCCTACAACCAGGTTGCTGACATCATGCGTGCCCTGGGACAGAACCCCACCAACAAGGACGTGAAGAAAATCTTGGGTGACCCATCTGCTGACGATATGGCCAACAAAAGAATTGACTTTGATGCTTTCCTGCCAATGCTGAAGACTGTTGATGCCGTCCAGAAGGGTACCTATGATGACT</w:t>
      </w:r>
      <w:r>
        <w:lastRenderedPageBreak/>
        <w:t>ACGTTGAGGGTCTGCGCGTCTTCGACAAAGAGGGCAACGGCACAGTGATGGGCGCTGAGCTGCGCATTGTGCTCTCAACACTGGGTGAGAAGATGACTGAGCCCGAGATCGACTCTCTCATGCAGGGACAGGAGGATGAGAACGGCAGTGTCCACTATGAGGATTTCGTCAAGCACATCATGTCCGTGTAAGAGGCCGTCGGTTGAGAGAGTGGTGAAGAAGGCTGAACTCTATCTGCAGACCCCATGGTGTCAGGACATCCATTCTGTTTTGAAGACCAATCAATAAAAAGGACTATGGGATGCCACTTCTAAACCATTCTGTTCGTTTTCCTTTATTTGTTTTCTCCCCTCTCGCCCACCTTTTTGAAGTTACATCATCCACTCATGCAGTTGACCCTCCTTGCCTTCTTGTTCCGCCCGGGGCGGCCATCCACAGTAGGATGGAGACCGGGGAAGAAGGAAAAGGCCACTCATGAAGTGAGGGTTGGTTTCTTCTTTCTCCACCCATCCAGGGTTACAACAGCACCGCTAGCTGTGTGTTAAAGGCACATGTCATTGCTGTGGCCAGGCTGCCAATTTTTCCCCATCCCAATTTTCACACAGTCATTTCACAATAAACTTTTTTCCGGCTTCTTGACTTCTGCCTGTCCGCTCCTGCACCCCAAA</w:t>
      </w:r>
    </w:p>
    <w:p w:rsidR="001E1375" w:rsidRDefault="001E1375" w:rsidP="001E1375"/>
    <w:p w:rsidR="001E1375" w:rsidRDefault="001E1375" w:rsidP="001E1375"/>
    <w:p w:rsidR="001E1375" w:rsidRDefault="001E1375" w:rsidP="001E1375"/>
    <w:p w:rsidR="001E1375" w:rsidRDefault="001E1375" w:rsidP="001E1375"/>
    <w:p w:rsidR="001E1375" w:rsidRDefault="001E1375" w:rsidP="001E1375">
      <w:r>
        <w:t>&gt;Myosin_light_chain_9b_(Myl9b)</w:t>
      </w:r>
    </w:p>
    <w:p w:rsidR="001E1375" w:rsidRDefault="001E1375" w:rsidP="001E1375">
      <w:r>
        <w:t>CCTGAAACTCCGTCATCATGTCCAGCAAGCGAGCAAAGGGAAAGACCACTAAGAAGAGGCCATAGAGAGCCACTTCAAACGTGTTTGCCATGTTTGACCAGTCACAGATCCAGGAGTTCAAGGAGGCCTTCAACATGATCGACCAGAACCGAGACGGATTCATCGATAAAGAGGATCTCCATGACATGCTGGCCTCTTTGGGTAAGAACCCGTCTGAAGATTACCTGGATGGGATGATGAGTGAAGCTCCGGGGCCCATCAATTTCACCATGTTCCTCACTATGTTTGGAGAACGGCTGAACGGAACCGACCCGGAGGACGTCATCAGGAACGCTTTCGCCTGCTTCGACGAGGAAGGATCCGGTTTCATTCATGAAGACCACCTGCGAGAGCTGCTGACCACCATGGGAGATCGTTTCACAGATGAAGATGTGGACGAACTCTTCAGAGAGGCTCCCATTGACAAAAAGGGCAACTTTAACTACGGCGAATTCACCCGGATTCTCAAACACGGGGCCAAAGATAAAGATGACATTTAGATGATCAGAGAGCGTCAGCTGCATGCATGTGCACAGACACATTACAAACACA</w:t>
      </w:r>
    </w:p>
    <w:p w:rsidR="001E1375" w:rsidRDefault="001E1375" w:rsidP="001E1375"/>
    <w:p w:rsidR="001E1375" w:rsidRDefault="001E1375" w:rsidP="001E1375">
      <w:r>
        <w:t>&gt;Myosin_light_chain_9a_(Myl9a)</w:t>
      </w:r>
    </w:p>
    <w:p w:rsidR="001E1375" w:rsidRDefault="001E1375" w:rsidP="001E1375">
      <w:r>
        <w:t>AGAAACAAACCCTGCGGTCAGAATGTCTGCAGCCAAGCGAGCCAAAGGAAAGACCACGAAGAAGCGCCCGCAGAGGGCCACGTCCAACGTCTTCGCCATGTTCGACCAATCACAGATCCAGGAGTTCAAAGAGGCCTTCAACATGATCGATCAGAACAGAGACGGATTCATCGATAAAGAGGATCTGCACGACATGCTGGCCTCTCTGGGGAAGAACCCGTCTGACGAGTACCTGGAGGGAATGATGAGCGAAGCTCCTGGTCCCATCAACTTCACCATGTTCCTCACCATGTTTGGAGAACGTCTGAACGG</w:t>
      </w:r>
    </w:p>
    <w:p w:rsidR="001E1375" w:rsidRDefault="001E1375" w:rsidP="001E1375"/>
    <w:p w:rsidR="001E1375" w:rsidRDefault="001E1375" w:rsidP="001E1375"/>
    <w:p w:rsidR="001E1375" w:rsidRDefault="001E1375" w:rsidP="001E1375">
      <w:r>
        <w:t>&gt;Myosin_light_chain_Myl12.1a_(Myl12.1a)</w:t>
      </w:r>
    </w:p>
    <w:p w:rsidR="001E1375" w:rsidRDefault="001E1375" w:rsidP="001E1375">
      <w:r>
        <w:t>CCAAAAAGCGCCCCCAGCGGGCCACGTCGAACGTGTTTGCCATGTTCGACCAGTCCCAGATCCAGGAGTTCAAAGAAGCCTTCAACATGATCGACCAGAACCGCGACGGCTTCATCGATAAGGAGGATCTTCATGACATGCTCGCTTCTCTCGGGAAGAACCCAAAAGAAGACTATTTGGAGGCGATGATGACCGAAGCCCCCGGGCCCATAAACTTCACCATGTTCCTCACCATGTTCGGAGAGAAGCTGAACGGCACAGACCCCGAGGAAGTCATTCGTAATGCGTTCGCCTGCTTTGACGAGGAAGGAACAGGCTTCGTTCAGGAGGACTATCTGAGAGAGCTGCTGACCACTATGGGAGATCGATTCACAGACGAAGAGGTCGACGAGCTCTTCAGAGAAGCACCGATCGATAAAAAGAGCAACTTCAACTACGTGGAGTTCACCCGTATTCTTAAACACGGAGCCAAAGATAAAGACGATTAGAAAA</w:t>
      </w:r>
    </w:p>
    <w:p w:rsidR="001E1375" w:rsidRDefault="001E1375" w:rsidP="001E1375"/>
    <w:p w:rsidR="001E1375" w:rsidRDefault="001E1375" w:rsidP="001E1375">
      <w:r>
        <w:t>&gt;Myosin_light_chain_Myl12.1b_(Myl12.1b)</w:t>
      </w:r>
    </w:p>
    <w:p w:rsidR="001E1375" w:rsidRDefault="001E1375" w:rsidP="001E1375">
      <w:r>
        <w:lastRenderedPageBreak/>
        <w:t>TTTTCTAATCGTCTTTGTCTTTGGCTCCGTGTTTAAGAATACGGGTGAACTCCACGTAGTTGAAGTTGCTCTTTTTATCGATCGGTGCTTCTCTGAAGAGCTCGTCGACCTCTTCGTCTGTGAATCGATCTCCCATAGTGGTCAGCAGCTCCCTCAGATAGTCCTCCGGAACGAAGCCTGTCCCTTCCTCGTCAAAGCAGGCGAACGCATTACGAATGACTTCCTCAGGGTCTGTGCCGTTCAGCTTCTCTCCGAACATGGTGAGGAACATGGTGAAGTTTATGGGCCCAGGGGCTTCGGTCATCATCGCCTCCAAATAGTCTTCTTTTGGGTTCTTCCCGAGAGAAGCGAGCATGTCATGAAGATCCTCCTTATCGATGAAGCCGTCGCGGTTCTGGTCGATCATGTTGAAGGCTT</w:t>
      </w:r>
    </w:p>
    <w:p w:rsidR="001E1375" w:rsidRDefault="001E1375" w:rsidP="001E1375"/>
    <w:p w:rsidR="001E1375" w:rsidRDefault="001E1375" w:rsidP="001E1375"/>
    <w:p w:rsidR="001E1375" w:rsidRDefault="001E1375" w:rsidP="001E1375">
      <w:r>
        <w:t>&gt;Myosin_light_chain_Myl1b_(Myl1b)</w:t>
      </w:r>
    </w:p>
    <w:p w:rsidR="001E1375" w:rsidRDefault="001E1375" w:rsidP="001E1375">
      <w:r>
        <w:t>ccaagaaagcagagcctgcacctgcccccgctcctgcgcccgcacccgaggccgcacctaaacccgcagcagtagatctgtccggtgtgaaggtcgatttcaaccaggaccagttggaagattacagggaagccttcggacttttcgacagagttggggacagcaaagtagcctacaaccagattgcagatatcatgcgtgcgctgggacagaacccaaccaacaaagaggttacaaagatcctgggcaaccctaccgccgatgacatggcaaacaagagagtcgactttgagggtttcctgcccatgctgcagtttgtggtcaacagcccaaacaaggcaacatacgatgactacgttgagggtctgcgtgtattcgataaggagggcaacggaacagtaatgggtgccgagttgcgtattgtcttgtcaacactgggtgagaaaatgaatgaaactgagatcgatgccctcatgcaaggccaggaggatgaaaatggctgtgtgaactatgaggctttcgtcaaacacatcatgtctgtgtaagaagtctgagttgtgaggaaactgaagcgtttctccagattccatgatgtcaggacatccacacagtatttccaaaaccaactcagaaatggatgaaagggacacgggatgttactcattaacaattattttgttatttaagtttcctattttttttccacttgactcttttgtccattcttggatgccattcatattttttccagcaaattttcttggtgttgttcatgccgggacaagcctctccgtaacggaatggttgtgaggggtgggggtgtaggggggcatcatagttacacaaaaatacaaaccaccccttgacccctcactgccaggatcacaaaatcaaaggtgctaaatattctgctattaatagactggctgcaaaacctccttcccctttccccagagtcttaatttattttttgcctctgtcaattctcataataaactttccacaaagt</w:t>
      </w:r>
    </w:p>
    <w:p w:rsidR="001E1375" w:rsidRDefault="001E1375" w:rsidP="001E1375"/>
    <w:p w:rsidR="001E1375" w:rsidRDefault="001E1375" w:rsidP="001E1375"/>
    <w:p w:rsidR="001E1375" w:rsidRDefault="001E1375" w:rsidP="001E1375">
      <w:r>
        <w:t>&gt;Myosin_light_chain_Myl1a_(Myl1a)</w:t>
      </w:r>
    </w:p>
    <w:p w:rsidR="001E1375" w:rsidRDefault="001E1375" w:rsidP="001E1375">
      <w:r>
        <w:t>tgaaggtcgatttcaaccaggaccagatggaagattacagggaggccttcggacttttcgacagagttggtgacaacaaagtagcctacaaccagattgcagatatcatgcgtgcactgggacagaacccaaccaacaaagaggttacaaagatcctgggcaaccctacagctgatgatatggcaaacaagagagtcgactttgagactttcctgcccatgctgcagtttgtagtcaacagcccaaacaaggccacatacgaggactacgttgagggtctgcgtgtattcgataaggagggcaacggaacagtaatgggtgctgagctgcgtatcgtcttgtcaacactgggtgagaaaatgactgaaattgaaatcgatgctctcatgcaaggccaggaggatgaaaatggctgtgtgaactatgaggctttcgtcaaacacatcatgtctgtgtaagaagtcggagttgtgaggaaactgaagcgtttctcca</w:t>
      </w:r>
    </w:p>
    <w:p w:rsidR="001E1375" w:rsidRDefault="001E1375" w:rsidP="001E1375"/>
    <w:p w:rsidR="001E1375" w:rsidRDefault="001E1375" w:rsidP="001E1375"/>
    <w:p w:rsidR="001E1375" w:rsidRDefault="001E1375" w:rsidP="001E1375"/>
    <w:p w:rsidR="001E1375" w:rsidRDefault="001E1375" w:rsidP="001E1375"/>
    <w:p w:rsidR="001E1375" w:rsidRDefault="001E1375" w:rsidP="001E1375"/>
    <w:p w:rsidR="001E1375" w:rsidRDefault="001E1375" w:rsidP="001E1375">
      <w:r>
        <w:t>&gt;Myosin_light_chain_Myl12.2a_(Myl12.2a)</w:t>
      </w:r>
    </w:p>
    <w:p w:rsidR="001E1375" w:rsidRDefault="001E1375" w:rsidP="001E1375">
      <w:r>
        <w:t>AATAATTCCAGAATTTATTTCCCACATTTACATACCAGAACAGCATTCATTCACTTTGAGGTTTACCACAGATTACATGTCTATATATTTCATAGTTATGTACAAGCCTACATAGACTGTTTAAGAGTACAGTCAAATGACTTTGCCTTGCTGATTAATGTATCCCTTTGCACGATCCCAAGAATGTGGGGAAAAGAAGAAAGTTAAATATGTTGTAGTGTTATAGTAGAGTTTTCATTAGTTTCAGTAGTGCTGGGCCTTGTCCTAATCATCCTTATCCTTAGCACCATGTTTCAGGATGCGAGTGAATTCTACGTAGTTGAAGTTCCCTTTCTTGTCAATGGGGGCCTCTCTGAACAACTCGTCTACTTCTTCATCTGTGAACCTGTCTCCCATAGTGGTCAACAGCTCCCTTAGGTAGTCCTCCTGAATAAAACCCGTCCCCTCCTCATCAAAACAAGCAAATGCATTTTTGATAACATCTTCAGGATCTGTGCCATTAAGTTTCTCTCC</w:t>
      </w:r>
      <w:r>
        <w:lastRenderedPageBreak/>
        <w:t>AAACATTGTGAGGAACATGGTGAAGTTAATGGGACCAGGGGCTTCATTCATCATTGCCTCCAGGTATTCGTCTGTGGGGTTCTTACCTAATGAGGCCAGCATGTCATGCAGATCTTCCTTATCAATGAAGCCATCGCGGTTCTGGTCGATCATGTTGAAGGCTTCTTTGAACTCTTGGATCTGGGACTGGTCGAACATGGCAAACACGTTGGACGTGGCCCGCTGGGGGCGCTTTTTGGTGGTTTTTCCCTTAGCCCTTTTGCTAGACATTTTGGCAATTCTTTCCTATTGAAACTATTCCGGTAAATAAAAAGGCAACAAAGACCTAAACAACAGCTGCCACGCTTGTTATTAAAGCCC</w:t>
      </w:r>
    </w:p>
    <w:p w:rsidR="001E1375" w:rsidRDefault="001E1375" w:rsidP="001E1375"/>
    <w:p w:rsidR="001E1375" w:rsidRDefault="001E1375" w:rsidP="001E1375">
      <w:r>
        <w:t>&gt;Myosin_light_chain_Myl12.2b_(Myl12.2b)</w:t>
      </w:r>
    </w:p>
    <w:p w:rsidR="001E1375" w:rsidRDefault="001E1375" w:rsidP="001E1375">
      <w:r>
        <w:t>GGGCTTTAATAACAAGCGTGGCAGCTGTTGTTTAGGTCTTTGTTGCCTTTTTATTTACCGGAATAGTTTCAATAGGAAAGAATTGCCAAAATGTCTAGCAAAAGGGCTAAGGGAAAAACCACCAAAAAGCGCCCCCAGCGGGCCACGTCCAACGTGTTTGCCATGTTCGACCAGTCCCAGATCCAAGAGTTCAAAGAAGCCTTCAACATGATCGACCAGAACCGCGATGGCTTCATTGATAAGGAAGATCTGCATGACATGCTGGCCTCATTAGGTAAGAACCCCACAGACGAATACCTGGAGGCAATGATGAATGAAGCCCCTGGTCCCATTAACTTCACCATGTTCCTCACAATGTTTGGAGAGAAACTTAATGGCACAGATCCTGAAGATGTTATCAAAAATGCATTTGCTTGTTTTGATGAGGAGGGGACGGGTTTTATTCAGGAGGACTACCTAAGGGAGCTGTTGACCACTATGGGAGACAGGTTCACAGATGAAGAAGTAGACGAGTTGTTCAGAGAGGCCCCCATTGACAAGAAAGGGAACTTCAACTACGTAGAATTCACTCGCATCCTGAAACATGGTGCTAAGGATAAGGATGATTAGGACAAGGCCCAGCACTACTGAAACTAATGAAAACTCTACTATAACACTACAACATATTTAACTTTCTTCTTTTCCCCACATTCTTGGGATCGTGCAAAGGGATACATTAATCAGCAAGGCAAAGTCATTTGACTGTACTCTTAAACAGTCTATGTAGGCTTGTACATAACTATGAAATATATAGACATGTAATCTGTGGTAAACCTCAAAGTGAATGAATGCTGTTCTGGTATGTAAATGTGGGAAATAAATTCTGGAATTATT</w:t>
      </w:r>
    </w:p>
    <w:p w:rsidR="001E1375" w:rsidRDefault="001E1375" w:rsidP="001E1375"/>
    <w:p w:rsidR="001E1375" w:rsidRDefault="001E1375" w:rsidP="001E1375"/>
    <w:p w:rsidR="001E1375" w:rsidRDefault="001E1375" w:rsidP="001E1375"/>
    <w:p w:rsidR="001E1375" w:rsidRDefault="001E1375" w:rsidP="001E1375">
      <w:r>
        <w:t>&gt;Myosin_light_chain_Myl13_(Myl13)</w:t>
      </w:r>
    </w:p>
    <w:p w:rsidR="001E1375" w:rsidRDefault="001E1375" w:rsidP="001E1375">
      <w:r>
        <w:t>accctgtgctgtctccgtccctctgtgttgcatcgtaaccatcatcatggcccccaagaagaaggaagagcccaaaccagtagctgcacccaagcccccagagcctgagccccccaaggagccagagtttaacccggctgaagtcaagattgaattcaccgctgagcagattgaggatttcaaggatgcgttccaactgtttgacaggacgccgaccaacgagatgaaaatcacctatgctcagtgtggtgatctgatccgggctttgggtcagaaccccaccaacgctgaagttatgcacgtcttaggcaaacccaaagctgaagaaatgcaagtgaagatgctggattttgaacagttcttgcccttgcatcaacacatctgcaaggccaaagaccgcggcacctttgaagacttcgttgagggcctgagagtgtttgacaaagagggcaatgggacagtgatgggtgctgaactcagacacgtcctcgctaccctgggtgagaagatgaaggaagatgaggtcgagcagctgatggctggacaggaggatgccaacggctgtataaactacgaagcttttgtaaaacacatcatggctggctgaa</w:t>
      </w:r>
    </w:p>
    <w:p w:rsidR="001E1375" w:rsidRDefault="001E1375" w:rsidP="001E1375"/>
    <w:p w:rsidR="001E1375" w:rsidRDefault="001E1375" w:rsidP="001E1375"/>
    <w:p w:rsidR="001E1375" w:rsidRDefault="001E1375" w:rsidP="001E1375"/>
    <w:p w:rsidR="001E1375" w:rsidRDefault="001E1375" w:rsidP="001E1375"/>
    <w:p w:rsidR="001E1375" w:rsidRDefault="001E1375" w:rsidP="001E1375">
      <w:r>
        <w:t>&gt;Myosin_light_chain_Myl10_(Myl10)</w:t>
      </w:r>
    </w:p>
    <w:p w:rsidR="001E1375" w:rsidRDefault="001E1375" w:rsidP="001E1375">
      <w:r>
        <w:t>CCAGGAACAGAGGAAAGAGAAGCTCTACACAATGGCACCAAAGAAGGCCAAGAAGAAGGAAGCTGCCAGCTCCAATGTGTTTAGCATGTTTTGAGCAGTCGCAGATCCAGGAGTTCAAAGAGGCTTTCACCATCATGGACCAGAACAGAGATGGCTTCATTGACAAAAACGACCTGAGGGACACATTTGCTGCTTTGGGACGTCTCAACGTTGGCAACGATGAGCTTGATGAAATGCTAAAGGAAGCCTCCGGCCCTATTAACTTCACCGTCTTCCTCACCATGTTTGGAGAGAAGCTCAAAGGTACAGACCCTGAGGAGACTATTCTCAATGCCTTTAAGATCTTCGACCCAGAGGGTACAGGAATCCTTAAAGGAGAAGAGATAAAATATCACCTTATGTCCCAGGCAGACAAATTTACAGAGGCTGAGGTAAACCAGATGTTCACAAACTTTCCCTTGGATGTGGCTGGCAACCTGGATTACAAAAACCTGTGCTACGTC</w:t>
      </w:r>
      <w:r>
        <w:lastRenderedPageBreak/>
        <w:t>ATCACCCACGGAGAAGATAAAGAACAGGAGTAAAAACTGCCTTTCCCATATTTCTCCATGTTTGTTCACGTCCATTTGTGTGTCGTCTTCTCCTTAAGCTCTGTATCCGCCTTTTGTCAATAAAGAGATAAAAAAAC</w:t>
      </w:r>
    </w:p>
    <w:p w:rsidR="001E1375" w:rsidRDefault="001E1375" w:rsidP="001E1375"/>
    <w:p w:rsidR="001E1375" w:rsidRDefault="001E1375" w:rsidP="001E1375"/>
    <w:p w:rsidR="001E1375" w:rsidRDefault="001E1375" w:rsidP="001E1375"/>
    <w:p w:rsidR="001E1375" w:rsidRDefault="001E1375" w:rsidP="001E1375">
      <w:r>
        <w:t>&gt;Myosin_light_chain_Myl6_(Myl6)</w:t>
      </w:r>
    </w:p>
    <w:p w:rsidR="002B49A3" w:rsidRDefault="001E1375" w:rsidP="001E1375">
      <w:r>
        <w:t>acactcccgccgcaacacacacccggaaaacaagccactacagaatatgtctgacttcagcgaggaccagattcttgattgagtttaacttggagcaaatacacgagtttaaagaagccttcctcctgtttgaccggacgggagatgggaagatcacctacagtcagtgtggggatgtgatgcgtgcactgggccaaaatcctgtcaatgccgaggtgctcaaagtcctgggcaacccaaaggcagaagaaatgaaccataaattgctggactttgaacagttcctgcccatgctccaggccatcgctaagaacaaagaccagggcacgtttgaggactttgtggaggggctcagagtatttgacaaggagggtaacggcacagtcatgggtgctgagctccgccatgttctcaccacactgggagagaagatgaccgaagaggaggtagaaacgcttctagccggacacgaagatgctaacggttgcatcaattacgaagaactcgtccgcatggtcatgagcggttgaagataaagaccacagctcatttgtttgtcttattttctatgtaataatttctttatatgcattttgttttggtttttcctattcattccatcaccttcatttgcttaatggctccagtccttcgctcgtgtttgcactcatttgggtattattattagaagtgcctttatcttctttaagttcccatttgactccccaagaggtccgcctcctgtcctgtggtattcaaatcatatagcgatatgaaaaagatctcttgtgtgccgagtgatctgcaataaaacctctcaataaagcacattagcacagcagtgtgtatgcaatatccagtgtctcctcaggcatctctgctggactgtgctgtagtagaaatgtcgtgtctggccttttcagaataagttccatttatcaaattgagaaattatggatcggaaatgcaataacattttaattaatttggaatatcctcattgtccaataaagtacattttaaac</w:t>
      </w:r>
    </w:p>
    <w:sectPr w:rsidR="002B49A3" w:rsidSect="0057661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375"/>
    <w:rsid w:val="001E1375"/>
    <w:rsid w:val="00212D62"/>
    <w:rsid w:val="002B49A3"/>
    <w:rsid w:val="0057661A"/>
    <w:rsid w:val="00A57DA4"/>
    <w:rsid w:val="00A8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B26861"/>
  <w14:defaultImageDpi w14:val="32767"/>
  <w15:chartTrackingRefBased/>
  <w15:docId w15:val="{5348B37F-944A-BC42-AA37-7E2A59FE8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6982</Words>
  <Characters>38401</Characters>
  <Application>Microsoft Office Word</Application>
  <DocSecurity>0</DocSecurity>
  <Lines>320</Lines>
  <Paragraphs>90</Paragraphs>
  <ScaleCrop>false</ScaleCrop>
  <Company/>
  <LinksUpToDate>false</LinksUpToDate>
  <CharactersWithSpaces>4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cia de la serrana</dc:creator>
  <cp:keywords/>
  <dc:description/>
  <cp:lastModifiedBy>Usuario de Microsoft Office</cp:lastModifiedBy>
  <cp:revision>2</cp:revision>
  <dcterms:created xsi:type="dcterms:W3CDTF">2018-09-29T20:30:00Z</dcterms:created>
  <dcterms:modified xsi:type="dcterms:W3CDTF">2018-11-07T10:17:00Z</dcterms:modified>
</cp:coreProperties>
</file>